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E34AC" w14:textId="77777777" w:rsidR="00DE4E9D" w:rsidRDefault="00000000">
      <w:pPr>
        <w:jc w:val="center"/>
      </w:pPr>
      <w:r>
        <w:rPr>
          <w:b/>
          <w:sz w:val="32"/>
        </w:rPr>
        <w:t>TRIPOD-LLM Checklist (Filled)</w:t>
      </w:r>
    </w:p>
    <w:p w14:paraId="1CDA594E" w14:textId="5007B41D" w:rsidR="00DE4E9D" w:rsidRDefault="00000000" w:rsidP="002E20E8">
      <w:pPr>
        <w:jc w:val="center"/>
      </w:pPr>
      <w:r>
        <w:t>Manuscript: Evaluating Large Language Model Performance in Risk of Bias Assessments: A Cross-Sectional Validation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2"/>
        <w:gridCol w:w="604"/>
        <w:gridCol w:w="2927"/>
        <w:gridCol w:w="2175"/>
        <w:gridCol w:w="2804"/>
      </w:tblGrid>
      <w:tr w:rsidR="00DE4E9D" w14:paraId="76B3CF00" w14:textId="77777777">
        <w:tc>
          <w:tcPr>
            <w:tcW w:w="1814" w:type="dxa"/>
            <w:shd w:val="clear" w:color="auto" w:fill="D9D9D9"/>
          </w:tcPr>
          <w:p w14:paraId="7FA0BF07" w14:textId="77777777" w:rsidR="00DE4E9D" w:rsidRDefault="00000000">
            <w:pPr>
              <w:jc w:val="center"/>
            </w:pPr>
            <w:r>
              <w:rPr>
                <w:b/>
              </w:rPr>
              <w:t>Section</w:t>
            </w:r>
          </w:p>
        </w:tc>
        <w:tc>
          <w:tcPr>
            <w:tcW w:w="680" w:type="dxa"/>
            <w:shd w:val="clear" w:color="auto" w:fill="D9D9D9"/>
          </w:tcPr>
          <w:p w14:paraId="54CD6A80" w14:textId="77777777" w:rsidR="00DE4E9D" w:rsidRDefault="00000000">
            <w:pPr>
              <w:jc w:val="center"/>
            </w:pPr>
            <w:r>
              <w:rPr>
                <w:b/>
              </w:rPr>
              <w:t>Item</w:t>
            </w:r>
          </w:p>
        </w:tc>
        <w:tc>
          <w:tcPr>
            <w:tcW w:w="4535" w:type="dxa"/>
            <w:shd w:val="clear" w:color="auto" w:fill="D9D9D9"/>
          </w:tcPr>
          <w:p w14:paraId="677B8D2F" w14:textId="77777777" w:rsidR="00DE4E9D" w:rsidRDefault="00000000">
            <w:pPr>
              <w:jc w:val="center"/>
            </w:pPr>
            <w:r>
              <w:rPr>
                <w:b/>
              </w:rPr>
              <w:t>Checklist item</w:t>
            </w:r>
          </w:p>
        </w:tc>
        <w:tc>
          <w:tcPr>
            <w:tcW w:w="2268" w:type="dxa"/>
            <w:shd w:val="clear" w:color="auto" w:fill="D9D9D9"/>
          </w:tcPr>
          <w:p w14:paraId="09E4385E" w14:textId="77777777" w:rsidR="00DE4E9D" w:rsidRDefault="00000000">
            <w:pPr>
              <w:jc w:val="center"/>
            </w:pPr>
            <w:r>
              <w:rPr>
                <w:b/>
              </w:rPr>
              <w:t>Page(s) / Location in manuscript</w:t>
            </w:r>
          </w:p>
        </w:tc>
        <w:tc>
          <w:tcPr>
            <w:tcW w:w="2835" w:type="dxa"/>
            <w:shd w:val="clear" w:color="auto" w:fill="D9D9D9"/>
          </w:tcPr>
          <w:p w14:paraId="13531E08" w14:textId="77777777" w:rsidR="00DE4E9D" w:rsidRDefault="00000000">
            <w:pPr>
              <w:jc w:val="center"/>
            </w:pPr>
            <w:r>
              <w:rPr>
                <w:b/>
              </w:rPr>
              <w:t>Notes (brief)</w:t>
            </w:r>
          </w:p>
        </w:tc>
      </w:tr>
      <w:tr w:rsidR="00DE4E9D" w14:paraId="7E1F0ACA" w14:textId="77777777">
        <w:tc>
          <w:tcPr>
            <w:tcW w:w="1814" w:type="dxa"/>
          </w:tcPr>
          <w:p w14:paraId="6B1938BF" w14:textId="77777777" w:rsidR="00DE4E9D" w:rsidRDefault="00000000">
            <w:r>
              <w:t>Title</w:t>
            </w:r>
          </w:p>
        </w:tc>
        <w:tc>
          <w:tcPr>
            <w:tcW w:w="680" w:type="dxa"/>
          </w:tcPr>
          <w:p w14:paraId="41A2DA11" w14:textId="77777777" w:rsidR="00DE4E9D" w:rsidRDefault="00000000">
            <w:r>
              <w:t>1</w:t>
            </w:r>
          </w:p>
        </w:tc>
        <w:tc>
          <w:tcPr>
            <w:tcW w:w="4535" w:type="dxa"/>
          </w:tcPr>
          <w:p w14:paraId="1F94A08F" w14:textId="77777777" w:rsidR="00DE4E9D" w:rsidRDefault="00000000">
            <w:r>
              <w:t>Identify the study as developing, fine-tuning, and/or evaluating the performance of an LLM, specifying the task, the target population, and the outcome to be predicted.</w:t>
            </w:r>
          </w:p>
        </w:tc>
        <w:tc>
          <w:tcPr>
            <w:tcW w:w="2268" w:type="dxa"/>
          </w:tcPr>
          <w:p w14:paraId="23E05462" w14:textId="77777777" w:rsidR="00DE4E9D" w:rsidRDefault="00000000">
            <w:r>
              <w:t>p. 1 (Title page)</w:t>
            </w:r>
          </w:p>
        </w:tc>
        <w:tc>
          <w:tcPr>
            <w:tcW w:w="2835" w:type="dxa"/>
          </w:tcPr>
          <w:p w14:paraId="7012038C" w14:textId="77777777" w:rsidR="00DE4E9D" w:rsidRDefault="00000000">
            <w:r>
              <w:t>LLM evaluation; task = RoB 2.0; population = RCT reports; outcome = RoB judgments.</w:t>
            </w:r>
          </w:p>
        </w:tc>
      </w:tr>
      <w:tr w:rsidR="00DE4E9D" w14:paraId="52695A02" w14:textId="77777777">
        <w:tc>
          <w:tcPr>
            <w:tcW w:w="1814" w:type="dxa"/>
          </w:tcPr>
          <w:p w14:paraId="07EDEE2F" w14:textId="77777777" w:rsidR="00DE4E9D" w:rsidRDefault="00000000">
            <w:r>
              <w:t>Abstract</w:t>
            </w:r>
          </w:p>
        </w:tc>
        <w:tc>
          <w:tcPr>
            <w:tcW w:w="680" w:type="dxa"/>
          </w:tcPr>
          <w:p w14:paraId="4DD72BDC" w14:textId="77777777" w:rsidR="00DE4E9D" w:rsidRDefault="00000000">
            <w:r>
              <w:t>2</w:t>
            </w:r>
          </w:p>
        </w:tc>
        <w:tc>
          <w:tcPr>
            <w:tcW w:w="4535" w:type="dxa"/>
          </w:tcPr>
          <w:p w14:paraId="52BA65E5" w14:textId="77777777" w:rsidR="00DE4E9D" w:rsidRDefault="00000000">
            <w:r>
              <w:t>See TRIPOD-LLM for Abstracts.</w:t>
            </w:r>
          </w:p>
        </w:tc>
        <w:tc>
          <w:tcPr>
            <w:tcW w:w="2268" w:type="dxa"/>
          </w:tcPr>
          <w:p w14:paraId="53E3ED43" w14:textId="77777777" w:rsidR="00DE4E9D" w:rsidRDefault="00000000">
            <w:r>
              <w:t>p. 2 (Abstract)</w:t>
            </w:r>
          </w:p>
        </w:tc>
        <w:tc>
          <w:tcPr>
            <w:tcW w:w="2835" w:type="dxa"/>
          </w:tcPr>
          <w:p w14:paraId="6A1212D5" w14:textId="77777777" w:rsidR="00DE4E9D" w:rsidRDefault="00000000">
            <w:r>
              <w:t>Abstract reports objective, design, sample size (50 RCTs), comparisons, and key metrics.</w:t>
            </w:r>
          </w:p>
        </w:tc>
      </w:tr>
      <w:tr w:rsidR="00DE4E9D" w14:paraId="4C403AD4" w14:textId="77777777">
        <w:tc>
          <w:tcPr>
            <w:tcW w:w="1814" w:type="dxa"/>
          </w:tcPr>
          <w:p w14:paraId="2EAED665" w14:textId="77777777" w:rsidR="00DE4E9D" w:rsidRDefault="00000000">
            <w:r>
              <w:t>Introduction – Background</w:t>
            </w:r>
          </w:p>
        </w:tc>
        <w:tc>
          <w:tcPr>
            <w:tcW w:w="680" w:type="dxa"/>
          </w:tcPr>
          <w:p w14:paraId="0463A81A" w14:textId="77777777" w:rsidR="00DE4E9D" w:rsidRDefault="00000000">
            <w:r>
              <w:t>3a</w:t>
            </w:r>
          </w:p>
        </w:tc>
        <w:tc>
          <w:tcPr>
            <w:tcW w:w="4535" w:type="dxa"/>
          </w:tcPr>
          <w:p w14:paraId="7E34A4E4" w14:textId="77777777" w:rsidR="00DE4E9D" w:rsidRDefault="00000000">
            <w:r>
              <w:t>Explain the healthcare context/use case and rationale for developing or evaluating the LLM, including references to existing approaches and models.</w:t>
            </w:r>
          </w:p>
        </w:tc>
        <w:tc>
          <w:tcPr>
            <w:tcW w:w="2268" w:type="dxa"/>
          </w:tcPr>
          <w:p w14:paraId="44A6A88D" w14:textId="77777777" w:rsidR="00DE4E9D" w:rsidRDefault="00000000">
            <w:r>
              <w:t>pp. 4–5 (Introduction)</w:t>
            </w:r>
          </w:p>
        </w:tc>
        <w:tc>
          <w:tcPr>
            <w:tcW w:w="2835" w:type="dxa"/>
          </w:tcPr>
          <w:p w14:paraId="489D0E73" w14:textId="77777777" w:rsidR="00DE4E9D" w:rsidRDefault="00000000">
            <w:r>
              <w:t>Context: systematic review RoB assessment; rationale and prior work cited.</w:t>
            </w:r>
          </w:p>
        </w:tc>
      </w:tr>
      <w:tr w:rsidR="00DE4E9D" w14:paraId="6C17C9C5" w14:textId="77777777">
        <w:tc>
          <w:tcPr>
            <w:tcW w:w="1814" w:type="dxa"/>
          </w:tcPr>
          <w:p w14:paraId="571DA3D1" w14:textId="77777777" w:rsidR="00DE4E9D" w:rsidRDefault="00000000">
            <w:r>
              <w:t>Introduction – Background</w:t>
            </w:r>
          </w:p>
        </w:tc>
        <w:tc>
          <w:tcPr>
            <w:tcW w:w="680" w:type="dxa"/>
          </w:tcPr>
          <w:p w14:paraId="272269BC" w14:textId="77777777" w:rsidR="00DE4E9D" w:rsidRDefault="00000000">
            <w:r>
              <w:t>3b</w:t>
            </w:r>
          </w:p>
        </w:tc>
        <w:tc>
          <w:tcPr>
            <w:tcW w:w="4535" w:type="dxa"/>
          </w:tcPr>
          <w:p w14:paraId="6E3F1ED8" w14:textId="77777777" w:rsidR="00DE4E9D" w:rsidRDefault="00000000">
            <w:r>
              <w:t>Describe the target population and the intended use of the LLM in the context of the care pathway, including its intended users in current gold standard practices.</w:t>
            </w:r>
          </w:p>
        </w:tc>
        <w:tc>
          <w:tcPr>
            <w:tcW w:w="2268" w:type="dxa"/>
          </w:tcPr>
          <w:p w14:paraId="068F449A" w14:textId="77777777" w:rsidR="00DE4E9D" w:rsidRDefault="00000000">
            <w:r>
              <w:t>pp. 4–5 (Introduction)</w:t>
            </w:r>
          </w:p>
        </w:tc>
        <w:tc>
          <w:tcPr>
            <w:tcW w:w="2835" w:type="dxa"/>
          </w:tcPr>
          <w:p w14:paraId="41476C70" w14:textId="77777777" w:rsidR="00DE4E9D" w:rsidRDefault="00000000">
            <w:r>
              <w:t>Target users: systematic reviewers/methodologists; intended use as decision-support for RoB assessment.</w:t>
            </w:r>
          </w:p>
        </w:tc>
      </w:tr>
      <w:tr w:rsidR="00DE4E9D" w14:paraId="2845602A" w14:textId="77777777">
        <w:tc>
          <w:tcPr>
            <w:tcW w:w="1814" w:type="dxa"/>
          </w:tcPr>
          <w:p w14:paraId="67A47689" w14:textId="77777777" w:rsidR="00DE4E9D" w:rsidRDefault="00000000">
            <w:r>
              <w:t>Introduction – Objectives</w:t>
            </w:r>
          </w:p>
        </w:tc>
        <w:tc>
          <w:tcPr>
            <w:tcW w:w="680" w:type="dxa"/>
          </w:tcPr>
          <w:p w14:paraId="2B645C3C" w14:textId="77777777" w:rsidR="00DE4E9D" w:rsidRDefault="00000000">
            <w:r>
              <w:t>4</w:t>
            </w:r>
          </w:p>
        </w:tc>
        <w:tc>
          <w:tcPr>
            <w:tcW w:w="4535" w:type="dxa"/>
          </w:tcPr>
          <w:p w14:paraId="443323F1" w14:textId="77777777" w:rsidR="00DE4E9D" w:rsidRDefault="00000000">
            <w:r>
              <w:t>Specify the study objectives, including whether the study describes the initial development, fine-tuning, or validation of an LLM (or multiple stages).</w:t>
            </w:r>
          </w:p>
        </w:tc>
        <w:tc>
          <w:tcPr>
            <w:tcW w:w="2268" w:type="dxa"/>
          </w:tcPr>
          <w:p w14:paraId="78F6AC97" w14:textId="77777777" w:rsidR="00DE4E9D" w:rsidRDefault="00000000">
            <w:r>
              <w:t>pp. 4–5 (Introduction)</w:t>
            </w:r>
          </w:p>
        </w:tc>
        <w:tc>
          <w:tcPr>
            <w:tcW w:w="2835" w:type="dxa"/>
          </w:tcPr>
          <w:p w14:paraId="2A48071B" w14:textId="77777777" w:rsidR="00DE4E9D" w:rsidRDefault="00000000">
            <w:r>
              <w:t>Objective: evaluation/validation of an existing closed-source LLM (ChatGPT-o3).</w:t>
            </w:r>
          </w:p>
        </w:tc>
      </w:tr>
      <w:tr w:rsidR="00DE4E9D" w14:paraId="0E8AC67B" w14:textId="77777777">
        <w:tc>
          <w:tcPr>
            <w:tcW w:w="1814" w:type="dxa"/>
          </w:tcPr>
          <w:p w14:paraId="0886FE6F" w14:textId="77777777" w:rsidR="00DE4E9D" w:rsidRDefault="00000000">
            <w:r>
              <w:t>Methods – Data</w:t>
            </w:r>
          </w:p>
        </w:tc>
        <w:tc>
          <w:tcPr>
            <w:tcW w:w="680" w:type="dxa"/>
          </w:tcPr>
          <w:p w14:paraId="3DDB8D44" w14:textId="77777777" w:rsidR="00DE4E9D" w:rsidRDefault="00000000">
            <w:r>
              <w:t>5a</w:t>
            </w:r>
          </w:p>
        </w:tc>
        <w:tc>
          <w:tcPr>
            <w:tcW w:w="4535" w:type="dxa"/>
          </w:tcPr>
          <w:p w14:paraId="2AC7323C" w14:textId="77777777" w:rsidR="00DE4E9D" w:rsidRDefault="00000000">
            <w:r>
              <w:t>Describe the sources of data separately for the training, tuning, and/or evaluation datasets and the rationale for using these data.</w:t>
            </w:r>
          </w:p>
        </w:tc>
        <w:tc>
          <w:tcPr>
            <w:tcW w:w="2268" w:type="dxa"/>
          </w:tcPr>
          <w:p w14:paraId="36DEFB0B" w14:textId="77777777" w:rsidR="00DE4E9D" w:rsidRDefault="00000000">
            <w:r>
              <w:t>p. 5 (Study Design and Search Strategy)</w:t>
            </w:r>
          </w:p>
        </w:tc>
        <w:tc>
          <w:tcPr>
            <w:tcW w:w="2835" w:type="dxa"/>
          </w:tcPr>
          <w:p w14:paraId="2351A745" w14:textId="77777777" w:rsidR="00DE4E9D" w:rsidRDefault="00000000">
            <w:r>
              <w:t>Evaluation dataset from meta-analyses (2020–2025) and one RCT per meta-analysis; model training/tuning data not available (closed-source).</w:t>
            </w:r>
          </w:p>
        </w:tc>
      </w:tr>
      <w:tr w:rsidR="00DE4E9D" w14:paraId="0BB4A5EF" w14:textId="77777777">
        <w:tc>
          <w:tcPr>
            <w:tcW w:w="1814" w:type="dxa"/>
          </w:tcPr>
          <w:p w14:paraId="7CED09F0" w14:textId="77777777" w:rsidR="00DE4E9D" w:rsidRDefault="00000000">
            <w:r>
              <w:t>Methods – Data</w:t>
            </w:r>
          </w:p>
        </w:tc>
        <w:tc>
          <w:tcPr>
            <w:tcW w:w="680" w:type="dxa"/>
          </w:tcPr>
          <w:p w14:paraId="2CA3314D" w14:textId="77777777" w:rsidR="00DE4E9D" w:rsidRDefault="00000000">
            <w:r>
              <w:t>5b</w:t>
            </w:r>
          </w:p>
        </w:tc>
        <w:tc>
          <w:tcPr>
            <w:tcW w:w="4535" w:type="dxa"/>
          </w:tcPr>
          <w:p w14:paraId="0BA72D38" w14:textId="77777777" w:rsidR="00DE4E9D" w:rsidRDefault="00000000">
            <w:r>
              <w:t>Describe the relevant data points and provide a quantitative and qualitative description of their distribution and other relevant descriptors of the dataset.</w:t>
            </w:r>
          </w:p>
        </w:tc>
        <w:tc>
          <w:tcPr>
            <w:tcW w:w="2268" w:type="dxa"/>
          </w:tcPr>
          <w:p w14:paraId="277E7372" w14:textId="77777777" w:rsidR="00DE4E9D" w:rsidRDefault="00000000">
            <w:r>
              <w:t>pp. 5–6 (Search Strategy; Data Collection); Table 1 p. 23</w:t>
            </w:r>
          </w:p>
        </w:tc>
        <w:tc>
          <w:tcPr>
            <w:tcW w:w="2835" w:type="dxa"/>
          </w:tcPr>
          <w:p w14:paraId="391F956F" w14:textId="77777777" w:rsidR="00DE4E9D" w:rsidRDefault="00000000">
            <w:r>
              <w:t>Describes 50 RCTs across subspecialties; includes RoB domain labels (Low/Some/High) and overall judgment.</w:t>
            </w:r>
          </w:p>
        </w:tc>
      </w:tr>
      <w:tr w:rsidR="00DE4E9D" w14:paraId="6F76536B" w14:textId="77777777">
        <w:tc>
          <w:tcPr>
            <w:tcW w:w="1814" w:type="dxa"/>
          </w:tcPr>
          <w:p w14:paraId="2C4E76CD" w14:textId="77777777" w:rsidR="00DE4E9D" w:rsidRDefault="00000000">
            <w:r>
              <w:lastRenderedPageBreak/>
              <w:t>Methods – Data</w:t>
            </w:r>
          </w:p>
        </w:tc>
        <w:tc>
          <w:tcPr>
            <w:tcW w:w="680" w:type="dxa"/>
          </w:tcPr>
          <w:p w14:paraId="59305A0F" w14:textId="77777777" w:rsidR="00DE4E9D" w:rsidRDefault="00000000">
            <w:r>
              <w:t>5c</w:t>
            </w:r>
          </w:p>
        </w:tc>
        <w:tc>
          <w:tcPr>
            <w:tcW w:w="4535" w:type="dxa"/>
          </w:tcPr>
          <w:p w14:paraId="2EFBC525" w14:textId="77777777" w:rsidR="00DE4E9D" w:rsidRDefault="00000000">
            <w:r>
              <w:t>State the date of the oldest and newest item of text used in development and in the evaluation datasets.</w:t>
            </w:r>
          </w:p>
        </w:tc>
        <w:tc>
          <w:tcPr>
            <w:tcW w:w="2268" w:type="dxa"/>
          </w:tcPr>
          <w:p w14:paraId="0BC6F22A" w14:textId="77777777" w:rsidR="00DE4E9D" w:rsidRDefault="00000000">
            <w:r>
              <w:t>p. 6 (Study Design and Search Strategy)</w:t>
            </w:r>
          </w:p>
        </w:tc>
        <w:tc>
          <w:tcPr>
            <w:tcW w:w="2835" w:type="dxa"/>
          </w:tcPr>
          <w:p w14:paraId="6A44E0F0" w14:textId="77777777" w:rsidR="00DE4E9D" w:rsidRDefault="00000000">
            <w:r>
              <w:t>Evaluation texts: meta-analyses 2020–2025; RCT publications 1998–2025; inference window Apr 20–May 20, 2025.</w:t>
            </w:r>
          </w:p>
        </w:tc>
      </w:tr>
      <w:tr w:rsidR="00DE4E9D" w14:paraId="57ABEE94" w14:textId="77777777">
        <w:tc>
          <w:tcPr>
            <w:tcW w:w="1814" w:type="dxa"/>
          </w:tcPr>
          <w:p w14:paraId="296B0FDB" w14:textId="77777777" w:rsidR="00DE4E9D" w:rsidRDefault="00000000">
            <w:r>
              <w:t>Methods – Data</w:t>
            </w:r>
          </w:p>
        </w:tc>
        <w:tc>
          <w:tcPr>
            <w:tcW w:w="680" w:type="dxa"/>
          </w:tcPr>
          <w:p w14:paraId="0B4C1243" w14:textId="77777777" w:rsidR="00DE4E9D" w:rsidRDefault="00000000">
            <w:r>
              <w:t>5d</w:t>
            </w:r>
          </w:p>
        </w:tc>
        <w:tc>
          <w:tcPr>
            <w:tcW w:w="4535" w:type="dxa"/>
          </w:tcPr>
          <w:p w14:paraId="006555AE" w14:textId="77777777" w:rsidR="00DE4E9D" w:rsidRDefault="00000000">
            <w:r>
              <w:t>Describe any data pre-processing and quality checking, including whether similar across corpora/institutions/groups.</w:t>
            </w:r>
          </w:p>
        </w:tc>
        <w:tc>
          <w:tcPr>
            <w:tcW w:w="2268" w:type="dxa"/>
          </w:tcPr>
          <w:p w14:paraId="4A94B6AC" w14:textId="77777777" w:rsidR="00DE4E9D" w:rsidRDefault="00000000">
            <w:r>
              <w:t>p. 6 (Data Collection and RoB Assessment)</w:t>
            </w:r>
          </w:p>
        </w:tc>
        <w:tc>
          <w:tcPr>
            <w:tcW w:w="2835" w:type="dxa"/>
          </w:tcPr>
          <w:p w14:paraId="4630C2BF" w14:textId="77777777" w:rsidR="00DE4E9D" w:rsidRDefault="00000000">
            <w:r>
              <w:t>Full-text RCT PDFs uploaded; new chat per trial; registry/protocol retrieval described; no additional preprocessing beyond extraction.</w:t>
            </w:r>
          </w:p>
        </w:tc>
      </w:tr>
      <w:tr w:rsidR="00DE4E9D" w14:paraId="3AA4AF89" w14:textId="77777777">
        <w:tc>
          <w:tcPr>
            <w:tcW w:w="1814" w:type="dxa"/>
          </w:tcPr>
          <w:p w14:paraId="79EC91C2" w14:textId="77777777" w:rsidR="00DE4E9D" w:rsidRDefault="00000000">
            <w:r>
              <w:t>Methods – Data</w:t>
            </w:r>
          </w:p>
        </w:tc>
        <w:tc>
          <w:tcPr>
            <w:tcW w:w="680" w:type="dxa"/>
          </w:tcPr>
          <w:p w14:paraId="03A0B232" w14:textId="77777777" w:rsidR="00DE4E9D" w:rsidRDefault="00000000">
            <w:r>
              <w:t>5e</w:t>
            </w:r>
          </w:p>
        </w:tc>
        <w:tc>
          <w:tcPr>
            <w:tcW w:w="4535" w:type="dxa"/>
          </w:tcPr>
          <w:p w14:paraId="46E0DF3C" w14:textId="77777777" w:rsidR="00DE4E9D" w:rsidRDefault="00000000">
            <w:r>
              <w:t>Describe how missing and imbalanced data were handled and provide reasons for omitting any data.</w:t>
            </w:r>
          </w:p>
        </w:tc>
        <w:tc>
          <w:tcPr>
            <w:tcW w:w="2268" w:type="dxa"/>
          </w:tcPr>
          <w:p w14:paraId="3BE0EE0B" w14:textId="77777777" w:rsidR="00DE4E9D" w:rsidRDefault="00000000">
            <w:r>
              <w:t>pp. 6–7 (Data Collection; Statistical Analysis)</w:t>
            </w:r>
          </w:p>
        </w:tc>
        <w:tc>
          <w:tcPr>
            <w:tcW w:w="2835" w:type="dxa"/>
          </w:tcPr>
          <w:p w14:paraId="3F18EF64" w14:textId="77777777" w:rsidR="00DE4E9D" w:rsidRDefault="00000000">
            <w:r>
              <w:t>Imbalance addressed via agreement statistics robust to prevalence (Gwet’s AC2); missing ancillary documents handled by using available sources; no trial exclusions after selection.</w:t>
            </w:r>
          </w:p>
        </w:tc>
      </w:tr>
      <w:tr w:rsidR="00DE4E9D" w14:paraId="34954A93" w14:textId="77777777">
        <w:tc>
          <w:tcPr>
            <w:tcW w:w="1814" w:type="dxa"/>
          </w:tcPr>
          <w:p w14:paraId="5AEEFD4D" w14:textId="77777777" w:rsidR="00DE4E9D" w:rsidRDefault="00000000">
            <w:r>
              <w:t>Methods – Analytical Methods</w:t>
            </w:r>
          </w:p>
        </w:tc>
        <w:tc>
          <w:tcPr>
            <w:tcW w:w="680" w:type="dxa"/>
          </w:tcPr>
          <w:p w14:paraId="1D784758" w14:textId="77777777" w:rsidR="00DE4E9D" w:rsidRDefault="00000000">
            <w:r>
              <w:t>6a</w:t>
            </w:r>
          </w:p>
        </w:tc>
        <w:tc>
          <w:tcPr>
            <w:tcW w:w="4535" w:type="dxa"/>
          </w:tcPr>
          <w:p w14:paraId="2A55C2AD" w14:textId="77777777" w:rsidR="00DE4E9D" w:rsidRDefault="00000000">
            <w:r>
              <w:t>Report the LLM name, version, and last date of training.</w:t>
            </w:r>
          </w:p>
        </w:tc>
        <w:tc>
          <w:tcPr>
            <w:tcW w:w="2268" w:type="dxa"/>
          </w:tcPr>
          <w:p w14:paraId="371A3A2B" w14:textId="77777777" w:rsidR="00DE4E9D" w:rsidRDefault="00000000">
            <w:r>
              <w:t>p. 6 (Data Collection); refs p. 20</w:t>
            </w:r>
          </w:p>
        </w:tc>
        <w:tc>
          <w:tcPr>
            <w:tcW w:w="2835" w:type="dxa"/>
          </w:tcPr>
          <w:p w14:paraId="04365CDD" w14:textId="77777777" w:rsidR="00DE4E9D" w:rsidRDefault="00000000">
            <w:r>
              <w:t>LLM: ChatGPT-o3 (accessed via ChatGPT web app). Last training date not publicly disclosed; inference date window reported.</w:t>
            </w:r>
          </w:p>
        </w:tc>
      </w:tr>
      <w:tr w:rsidR="00DE4E9D" w14:paraId="41BFDAB3" w14:textId="77777777">
        <w:tc>
          <w:tcPr>
            <w:tcW w:w="1814" w:type="dxa"/>
          </w:tcPr>
          <w:p w14:paraId="5E5ABD65" w14:textId="77777777" w:rsidR="00DE4E9D" w:rsidRDefault="00000000">
            <w:r>
              <w:t>Methods – Analytical Methods</w:t>
            </w:r>
          </w:p>
        </w:tc>
        <w:tc>
          <w:tcPr>
            <w:tcW w:w="680" w:type="dxa"/>
          </w:tcPr>
          <w:p w14:paraId="5A20BD48" w14:textId="77777777" w:rsidR="00DE4E9D" w:rsidRDefault="00000000">
            <w:r>
              <w:t>6b</w:t>
            </w:r>
          </w:p>
        </w:tc>
        <w:tc>
          <w:tcPr>
            <w:tcW w:w="4535" w:type="dxa"/>
          </w:tcPr>
          <w:p w14:paraId="350A5B15" w14:textId="77777777" w:rsidR="00DE4E9D" w:rsidRDefault="00000000">
            <w:r>
              <w:t>Report details of LLM development process (architecture, training, fine-tuning, alignment strategy/goals).</w:t>
            </w:r>
          </w:p>
        </w:tc>
        <w:tc>
          <w:tcPr>
            <w:tcW w:w="2268" w:type="dxa"/>
          </w:tcPr>
          <w:p w14:paraId="69550BFE" w14:textId="77777777" w:rsidR="00DE4E9D" w:rsidRDefault="00000000">
            <w:r>
              <w:t>p. 15 (Limitations) and refs p. 20</w:t>
            </w:r>
          </w:p>
        </w:tc>
        <w:tc>
          <w:tcPr>
            <w:tcW w:w="2835" w:type="dxa"/>
          </w:tcPr>
          <w:p w14:paraId="7EBA0788" w14:textId="77777777" w:rsidR="00DE4E9D" w:rsidRDefault="00000000">
            <w:r>
              <w:t>Closed-source; developer details limited. Manuscript cites developer information where available; otherwise noted as not available.</w:t>
            </w:r>
          </w:p>
        </w:tc>
      </w:tr>
      <w:tr w:rsidR="00DE4E9D" w14:paraId="63151EF8" w14:textId="77777777">
        <w:tc>
          <w:tcPr>
            <w:tcW w:w="1814" w:type="dxa"/>
          </w:tcPr>
          <w:p w14:paraId="7835ED40" w14:textId="77777777" w:rsidR="00DE4E9D" w:rsidRDefault="00000000">
            <w:r>
              <w:t>Methods – Analytical Methods</w:t>
            </w:r>
          </w:p>
        </w:tc>
        <w:tc>
          <w:tcPr>
            <w:tcW w:w="680" w:type="dxa"/>
          </w:tcPr>
          <w:p w14:paraId="47DBA37D" w14:textId="77777777" w:rsidR="00DE4E9D" w:rsidRDefault="00000000">
            <w:r>
              <w:t>6c</w:t>
            </w:r>
          </w:p>
        </w:tc>
        <w:tc>
          <w:tcPr>
            <w:tcW w:w="4535" w:type="dxa"/>
          </w:tcPr>
          <w:p w14:paraId="501BDA56" w14:textId="77777777" w:rsidR="00DE4E9D" w:rsidRDefault="00000000">
            <w:r>
              <w:t>Report details of how text was generated, including prompt engineering and inference settings.</w:t>
            </w:r>
          </w:p>
        </w:tc>
        <w:tc>
          <w:tcPr>
            <w:tcW w:w="2268" w:type="dxa"/>
          </w:tcPr>
          <w:p w14:paraId="5793EC9C" w14:textId="77777777" w:rsidR="00DE4E9D" w:rsidRDefault="00000000">
            <w:r>
              <w:t>p. 6 (Data Collection and RoB Assessment)</w:t>
            </w:r>
          </w:p>
        </w:tc>
        <w:tc>
          <w:tcPr>
            <w:tcW w:w="2835" w:type="dxa"/>
          </w:tcPr>
          <w:p w14:paraId="60E8EE91" w14:textId="77777777" w:rsidR="00DE4E9D" w:rsidRDefault="00000000">
            <w:r>
              <w:t>Prompt-based RoB 2.0 assessment; default parameters; new chat per RCT; browsing enabled; PDF uploads; structured template used (supplement).</w:t>
            </w:r>
          </w:p>
        </w:tc>
      </w:tr>
      <w:tr w:rsidR="00DE4E9D" w14:paraId="59213960" w14:textId="77777777">
        <w:tc>
          <w:tcPr>
            <w:tcW w:w="1814" w:type="dxa"/>
          </w:tcPr>
          <w:p w14:paraId="3C51F852" w14:textId="77777777" w:rsidR="00DE4E9D" w:rsidRDefault="00000000">
            <w:r>
              <w:t>Methods – Analytical Methods</w:t>
            </w:r>
          </w:p>
        </w:tc>
        <w:tc>
          <w:tcPr>
            <w:tcW w:w="680" w:type="dxa"/>
          </w:tcPr>
          <w:p w14:paraId="2FB02EAB" w14:textId="77777777" w:rsidR="00DE4E9D" w:rsidRDefault="00000000">
            <w:r>
              <w:t>6d</w:t>
            </w:r>
          </w:p>
        </w:tc>
        <w:tc>
          <w:tcPr>
            <w:tcW w:w="4535" w:type="dxa"/>
          </w:tcPr>
          <w:p w14:paraId="14FB1789" w14:textId="77777777" w:rsidR="00DE4E9D" w:rsidRDefault="00000000">
            <w:r>
              <w:t>Specify the initial and post-processed output of the LLM.</w:t>
            </w:r>
          </w:p>
        </w:tc>
        <w:tc>
          <w:tcPr>
            <w:tcW w:w="2268" w:type="dxa"/>
          </w:tcPr>
          <w:p w14:paraId="7FC2AC32" w14:textId="77777777" w:rsidR="00DE4E9D" w:rsidRDefault="00000000">
            <w:r>
              <w:t>pp. 6–7 (Data Collection; Statistical Analysis)</w:t>
            </w:r>
          </w:p>
        </w:tc>
        <w:tc>
          <w:tcPr>
            <w:tcW w:w="2835" w:type="dxa"/>
          </w:tcPr>
          <w:p w14:paraId="6A54FAAA" w14:textId="77777777" w:rsidR="00DE4E9D" w:rsidRDefault="00000000">
            <w:r>
              <w:t>Initial output: domain-level and overall RoB judgments with rationale; post-processing: extraction of categorical labels for analyses.</w:t>
            </w:r>
          </w:p>
        </w:tc>
      </w:tr>
      <w:tr w:rsidR="00DE4E9D" w14:paraId="307F2CF7" w14:textId="77777777">
        <w:tc>
          <w:tcPr>
            <w:tcW w:w="1814" w:type="dxa"/>
          </w:tcPr>
          <w:p w14:paraId="6AA30E1C" w14:textId="77777777" w:rsidR="00DE4E9D" w:rsidRDefault="00000000">
            <w:r>
              <w:t>Methods – Analytical Methods</w:t>
            </w:r>
          </w:p>
        </w:tc>
        <w:tc>
          <w:tcPr>
            <w:tcW w:w="680" w:type="dxa"/>
          </w:tcPr>
          <w:p w14:paraId="0C613A24" w14:textId="77777777" w:rsidR="00DE4E9D" w:rsidRDefault="00000000">
            <w:r>
              <w:t>6e</w:t>
            </w:r>
          </w:p>
        </w:tc>
        <w:tc>
          <w:tcPr>
            <w:tcW w:w="4535" w:type="dxa"/>
          </w:tcPr>
          <w:p w14:paraId="0900351F" w14:textId="77777777" w:rsidR="00DE4E9D" w:rsidRDefault="00000000">
            <w:r>
              <w:t>Provide details and rationale for any classification and how probabilities/thresholds identified.</w:t>
            </w:r>
          </w:p>
        </w:tc>
        <w:tc>
          <w:tcPr>
            <w:tcW w:w="2268" w:type="dxa"/>
          </w:tcPr>
          <w:p w14:paraId="6802A905" w14:textId="77777777" w:rsidR="00DE4E9D" w:rsidRDefault="00000000">
            <w:r>
              <w:t>p. 7 (Statistical Analysis)</w:t>
            </w:r>
          </w:p>
        </w:tc>
        <w:tc>
          <w:tcPr>
            <w:tcW w:w="2835" w:type="dxa"/>
          </w:tcPr>
          <w:p w14:paraId="491B1EF3" w14:textId="77777777" w:rsidR="00DE4E9D" w:rsidRDefault="00000000">
            <w:r>
              <w:t>Ordinal RoB labels analyzed; additional dichotomizations for 'High-risk' vs 'Not High-risk' and 'Low-risk' vs 'Not Low-risk'.</w:t>
            </w:r>
          </w:p>
        </w:tc>
      </w:tr>
      <w:tr w:rsidR="00DE4E9D" w14:paraId="49210B0C" w14:textId="77777777">
        <w:tc>
          <w:tcPr>
            <w:tcW w:w="1814" w:type="dxa"/>
          </w:tcPr>
          <w:p w14:paraId="19ECCDA9" w14:textId="77777777" w:rsidR="00DE4E9D" w:rsidRDefault="00000000">
            <w:r>
              <w:t>Methods – LLM Output</w:t>
            </w:r>
          </w:p>
        </w:tc>
        <w:tc>
          <w:tcPr>
            <w:tcW w:w="680" w:type="dxa"/>
          </w:tcPr>
          <w:p w14:paraId="2C9A7C46" w14:textId="77777777" w:rsidR="00DE4E9D" w:rsidRDefault="00000000">
            <w:r>
              <w:t>7a</w:t>
            </w:r>
          </w:p>
        </w:tc>
        <w:tc>
          <w:tcPr>
            <w:tcW w:w="4535" w:type="dxa"/>
          </w:tcPr>
          <w:p w14:paraId="3D9E65E4" w14:textId="77777777" w:rsidR="00DE4E9D" w:rsidRDefault="00000000">
            <w:r>
              <w:t>Include metrics that capture the quality of generative outputs compared to gold standards.</w:t>
            </w:r>
          </w:p>
        </w:tc>
        <w:tc>
          <w:tcPr>
            <w:tcW w:w="2268" w:type="dxa"/>
          </w:tcPr>
          <w:p w14:paraId="00B7BB37" w14:textId="77777777" w:rsidR="00DE4E9D" w:rsidRDefault="00000000">
            <w:r>
              <w:t>pp. 7–12 (Statistical Analysis; Results); Tables 2–3 p. 26–27</w:t>
            </w:r>
          </w:p>
        </w:tc>
        <w:tc>
          <w:tcPr>
            <w:tcW w:w="2835" w:type="dxa"/>
          </w:tcPr>
          <w:p w14:paraId="2395E93A" w14:textId="77777777" w:rsidR="00DE4E9D" w:rsidRDefault="00000000">
            <w:r>
              <w:t>Agreement (weighted kappa, Gwet’s AC2), diagnostic metrics (sensitivity/specificity/balan</w:t>
            </w:r>
            <w:r>
              <w:lastRenderedPageBreak/>
              <w:t>ced accuracy) vs human panel and OSRA.</w:t>
            </w:r>
          </w:p>
        </w:tc>
      </w:tr>
      <w:tr w:rsidR="00DE4E9D" w14:paraId="312A6C76" w14:textId="77777777">
        <w:tc>
          <w:tcPr>
            <w:tcW w:w="1814" w:type="dxa"/>
          </w:tcPr>
          <w:p w14:paraId="13B19A73" w14:textId="77777777" w:rsidR="00DE4E9D" w:rsidRDefault="00000000">
            <w:r>
              <w:lastRenderedPageBreak/>
              <w:t>Methods – LLM Output</w:t>
            </w:r>
          </w:p>
        </w:tc>
        <w:tc>
          <w:tcPr>
            <w:tcW w:w="680" w:type="dxa"/>
          </w:tcPr>
          <w:p w14:paraId="1F7EE9B9" w14:textId="77777777" w:rsidR="00DE4E9D" w:rsidRDefault="00000000">
            <w:r>
              <w:t>7b</w:t>
            </w:r>
          </w:p>
        </w:tc>
        <w:tc>
          <w:tcPr>
            <w:tcW w:w="4535" w:type="dxa"/>
          </w:tcPr>
          <w:p w14:paraId="62D91DAB" w14:textId="77777777" w:rsidR="00DE4E9D" w:rsidRDefault="00000000">
            <w:r>
              <w:t>Report outcome metrics' relevance to downstream deployment and correlation to human evaluation, where applicable.</w:t>
            </w:r>
          </w:p>
        </w:tc>
        <w:tc>
          <w:tcPr>
            <w:tcW w:w="2268" w:type="dxa"/>
          </w:tcPr>
          <w:p w14:paraId="3E54238E" w14:textId="77777777" w:rsidR="00DE4E9D" w:rsidRDefault="00000000">
            <w:r>
              <w:t>pp. 14–15 (Discussion)</w:t>
            </w:r>
          </w:p>
        </w:tc>
        <w:tc>
          <w:tcPr>
            <w:tcW w:w="2835" w:type="dxa"/>
          </w:tcPr>
          <w:p w14:paraId="3CE4D0C8" w14:textId="77777777" w:rsidR="00DE4E9D" w:rsidRDefault="00000000">
            <w:r>
              <w:t>Discusses suitability for workflow support; balanced accuracy/specificity emphasized for screening/triage use cases.</w:t>
            </w:r>
          </w:p>
        </w:tc>
      </w:tr>
      <w:tr w:rsidR="00DE4E9D" w14:paraId="29071515" w14:textId="77777777">
        <w:tc>
          <w:tcPr>
            <w:tcW w:w="1814" w:type="dxa"/>
          </w:tcPr>
          <w:p w14:paraId="438FC29C" w14:textId="77777777" w:rsidR="00DE4E9D" w:rsidRDefault="00000000">
            <w:r>
              <w:t>Methods – LLM Output</w:t>
            </w:r>
          </w:p>
        </w:tc>
        <w:tc>
          <w:tcPr>
            <w:tcW w:w="680" w:type="dxa"/>
          </w:tcPr>
          <w:p w14:paraId="7D29A90B" w14:textId="77777777" w:rsidR="00DE4E9D" w:rsidRDefault="00000000">
            <w:r>
              <w:t>7c</w:t>
            </w:r>
          </w:p>
        </w:tc>
        <w:tc>
          <w:tcPr>
            <w:tcW w:w="4535" w:type="dxa"/>
          </w:tcPr>
          <w:p w14:paraId="42470B0C" w14:textId="77777777" w:rsidR="00DE4E9D" w:rsidRDefault="00000000">
            <w:r>
              <w:t>Define the outcome, how predictions were calculated, inference date, and evaluation metrics.</w:t>
            </w:r>
          </w:p>
        </w:tc>
        <w:tc>
          <w:tcPr>
            <w:tcW w:w="2268" w:type="dxa"/>
          </w:tcPr>
          <w:p w14:paraId="3A7FB589" w14:textId="77777777" w:rsidR="00DE4E9D" w:rsidRDefault="00000000">
            <w:r>
              <w:t>pp. 6–7 (Data Collection; Statistical Analysis)</w:t>
            </w:r>
          </w:p>
        </w:tc>
        <w:tc>
          <w:tcPr>
            <w:tcW w:w="2835" w:type="dxa"/>
          </w:tcPr>
          <w:p w14:paraId="50640B01" w14:textId="77777777" w:rsidR="00DE4E9D" w:rsidRDefault="00000000">
            <w:r>
              <w:t>Outcome: RoB 2.0 domain and overall judgments; predictions from LLM output categories; inference dates stated; metrics defined.</w:t>
            </w:r>
          </w:p>
        </w:tc>
      </w:tr>
      <w:tr w:rsidR="00DE4E9D" w14:paraId="468B616D" w14:textId="77777777">
        <w:tc>
          <w:tcPr>
            <w:tcW w:w="1814" w:type="dxa"/>
          </w:tcPr>
          <w:p w14:paraId="0FC099CD" w14:textId="77777777" w:rsidR="00DE4E9D" w:rsidRDefault="00000000">
            <w:r>
              <w:t>Methods – LLM Output</w:t>
            </w:r>
          </w:p>
        </w:tc>
        <w:tc>
          <w:tcPr>
            <w:tcW w:w="680" w:type="dxa"/>
          </w:tcPr>
          <w:p w14:paraId="6AD918C6" w14:textId="77777777" w:rsidR="00DE4E9D" w:rsidRDefault="00000000">
            <w:r>
              <w:t>7d</w:t>
            </w:r>
          </w:p>
        </w:tc>
        <w:tc>
          <w:tcPr>
            <w:tcW w:w="4535" w:type="dxa"/>
          </w:tcPr>
          <w:p w14:paraId="259852D3" w14:textId="77777777" w:rsidR="00DE4E9D" w:rsidRDefault="00000000">
            <w:r>
              <w:t>If subjective, describe assessor qualifications, instructions, demographics, and inter-assessor agreement.</w:t>
            </w:r>
          </w:p>
        </w:tc>
        <w:tc>
          <w:tcPr>
            <w:tcW w:w="2268" w:type="dxa"/>
          </w:tcPr>
          <w:p w14:paraId="5FAE3BE5" w14:textId="77777777" w:rsidR="00DE4E9D" w:rsidRDefault="00000000">
            <w:r>
              <w:t>pp. 6–7 (Data Collection); Table 2 p. 26</w:t>
            </w:r>
          </w:p>
        </w:tc>
        <w:tc>
          <w:tcPr>
            <w:tcW w:w="2835" w:type="dxa"/>
          </w:tcPr>
          <w:p w14:paraId="3A3CB8D4" w14:textId="77777777" w:rsidR="00DE4E9D" w:rsidRDefault="00000000">
            <w:r>
              <w:t>Three masked physician reviewers; consensus and adjudication described; interrater agreement reported.</w:t>
            </w:r>
          </w:p>
        </w:tc>
      </w:tr>
      <w:tr w:rsidR="00DE4E9D" w14:paraId="142EA18E" w14:textId="77777777">
        <w:tc>
          <w:tcPr>
            <w:tcW w:w="1814" w:type="dxa"/>
          </w:tcPr>
          <w:p w14:paraId="6C256637" w14:textId="77777777" w:rsidR="00DE4E9D" w:rsidRDefault="00000000">
            <w:r>
              <w:t>Methods – LLM Output</w:t>
            </w:r>
          </w:p>
        </w:tc>
        <w:tc>
          <w:tcPr>
            <w:tcW w:w="680" w:type="dxa"/>
          </w:tcPr>
          <w:p w14:paraId="71CF4117" w14:textId="77777777" w:rsidR="00DE4E9D" w:rsidRDefault="00000000">
            <w:r>
              <w:t>7e</w:t>
            </w:r>
          </w:p>
        </w:tc>
        <w:tc>
          <w:tcPr>
            <w:tcW w:w="4535" w:type="dxa"/>
          </w:tcPr>
          <w:p w14:paraId="37010BF6" w14:textId="77777777" w:rsidR="00DE4E9D" w:rsidRDefault="00000000">
            <w:r>
              <w:t>Specify how performance was compared to other LLMs, humans, and other benchmarks/standards.</w:t>
            </w:r>
          </w:p>
        </w:tc>
        <w:tc>
          <w:tcPr>
            <w:tcW w:w="2268" w:type="dxa"/>
          </w:tcPr>
          <w:p w14:paraId="3E34B8E7" w14:textId="77777777" w:rsidR="00DE4E9D" w:rsidRDefault="00000000">
            <w:r>
              <w:t>pp. 8–12 (Results); Tables 2–3 p. 26–27</w:t>
            </w:r>
          </w:p>
        </w:tc>
        <w:tc>
          <w:tcPr>
            <w:tcW w:w="2835" w:type="dxa"/>
          </w:tcPr>
          <w:p w14:paraId="07A65C46" w14:textId="77777777" w:rsidR="00DE4E9D" w:rsidRDefault="00000000">
            <w:r>
              <w:t>Comparisons: LLM vs masked panel; OSRA vs masked panel; LLM vs OSRA.</w:t>
            </w:r>
          </w:p>
        </w:tc>
      </w:tr>
      <w:tr w:rsidR="00DE4E9D" w14:paraId="376B647B" w14:textId="77777777">
        <w:tc>
          <w:tcPr>
            <w:tcW w:w="1814" w:type="dxa"/>
          </w:tcPr>
          <w:p w14:paraId="5BF879EF" w14:textId="77777777" w:rsidR="00DE4E9D" w:rsidRDefault="00000000">
            <w:r>
              <w:t>Methods – Annotation</w:t>
            </w:r>
          </w:p>
        </w:tc>
        <w:tc>
          <w:tcPr>
            <w:tcW w:w="680" w:type="dxa"/>
          </w:tcPr>
          <w:p w14:paraId="666AAC40" w14:textId="77777777" w:rsidR="00DE4E9D" w:rsidRDefault="00000000">
            <w:r>
              <w:t>8a</w:t>
            </w:r>
          </w:p>
        </w:tc>
        <w:tc>
          <w:tcPr>
            <w:tcW w:w="4535" w:type="dxa"/>
          </w:tcPr>
          <w:p w14:paraId="255EF8B4" w14:textId="77777777" w:rsidR="00DE4E9D" w:rsidRDefault="00000000">
            <w:r>
              <w:t>If annotation was done, report how text was labeled, including guidelines with examples.</w:t>
            </w:r>
          </w:p>
        </w:tc>
        <w:tc>
          <w:tcPr>
            <w:tcW w:w="2268" w:type="dxa"/>
          </w:tcPr>
          <w:p w14:paraId="4777E8FB" w14:textId="77777777" w:rsidR="00DE4E9D" w:rsidRDefault="00000000">
            <w:r>
              <w:t>p. 6 (Data Collection and RoB Assessment)</w:t>
            </w:r>
          </w:p>
        </w:tc>
        <w:tc>
          <w:tcPr>
            <w:tcW w:w="2835" w:type="dxa"/>
          </w:tcPr>
          <w:p w14:paraId="5E31CBFC" w14:textId="77777777" w:rsidR="00DE4E9D" w:rsidRDefault="00000000">
            <w:r>
              <w:t>Human panel applied RoB 2.0; LLM instructed using RoB 2.0 guidance and structured template (supplement).</w:t>
            </w:r>
          </w:p>
        </w:tc>
      </w:tr>
      <w:tr w:rsidR="00DE4E9D" w14:paraId="20926E78" w14:textId="77777777">
        <w:tc>
          <w:tcPr>
            <w:tcW w:w="1814" w:type="dxa"/>
          </w:tcPr>
          <w:p w14:paraId="2DFA85AC" w14:textId="77777777" w:rsidR="00DE4E9D" w:rsidRDefault="00000000">
            <w:r>
              <w:t>Methods – Annotation</w:t>
            </w:r>
          </w:p>
        </w:tc>
        <w:tc>
          <w:tcPr>
            <w:tcW w:w="680" w:type="dxa"/>
          </w:tcPr>
          <w:p w14:paraId="7EE6D9CB" w14:textId="77777777" w:rsidR="00DE4E9D" w:rsidRDefault="00000000">
            <w:r>
              <w:t>8b</w:t>
            </w:r>
          </w:p>
        </w:tc>
        <w:tc>
          <w:tcPr>
            <w:tcW w:w="4535" w:type="dxa"/>
          </w:tcPr>
          <w:p w14:paraId="793E376E" w14:textId="77777777" w:rsidR="00DE4E9D" w:rsidRDefault="00000000">
            <w:r>
              <w:t>Report how many annotators labeled dataset(s), overlap, and inter-annotator agreement.</w:t>
            </w:r>
          </w:p>
        </w:tc>
        <w:tc>
          <w:tcPr>
            <w:tcW w:w="2268" w:type="dxa"/>
          </w:tcPr>
          <w:p w14:paraId="62E16C5F" w14:textId="77777777" w:rsidR="00DE4E9D" w:rsidRDefault="00000000">
            <w:r>
              <w:t>pp. 6–7 (Data Collection; Statistical Analysis); Table 2 p. 26</w:t>
            </w:r>
          </w:p>
        </w:tc>
        <w:tc>
          <w:tcPr>
            <w:tcW w:w="2835" w:type="dxa"/>
          </w:tcPr>
          <w:p w14:paraId="7D076AA0" w14:textId="77777777" w:rsidR="00DE4E9D" w:rsidRDefault="00000000">
            <w:r>
              <w:t>Three independent raters; full overlap across all 50 RCTs; pairwise agreement and summary measures reported.</w:t>
            </w:r>
          </w:p>
        </w:tc>
      </w:tr>
      <w:tr w:rsidR="00DE4E9D" w14:paraId="059715C4" w14:textId="77777777">
        <w:tc>
          <w:tcPr>
            <w:tcW w:w="1814" w:type="dxa"/>
          </w:tcPr>
          <w:p w14:paraId="2CA4AC44" w14:textId="77777777" w:rsidR="00DE4E9D" w:rsidRDefault="00000000">
            <w:r>
              <w:t>Methods – Annotation</w:t>
            </w:r>
          </w:p>
        </w:tc>
        <w:tc>
          <w:tcPr>
            <w:tcW w:w="680" w:type="dxa"/>
          </w:tcPr>
          <w:p w14:paraId="447168CC" w14:textId="77777777" w:rsidR="00DE4E9D" w:rsidRDefault="00000000">
            <w:r>
              <w:t>8c</w:t>
            </w:r>
          </w:p>
        </w:tc>
        <w:tc>
          <w:tcPr>
            <w:tcW w:w="4535" w:type="dxa"/>
          </w:tcPr>
          <w:p w14:paraId="4DCE2783" w14:textId="77777777" w:rsidR="00DE4E9D" w:rsidRDefault="00000000">
            <w:r>
              <w:t>Provide background/experience of annotators or models involved in labeling.</w:t>
            </w:r>
          </w:p>
        </w:tc>
        <w:tc>
          <w:tcPr>
            <w:tcW w:w="2268" w:type="dxa"/>
          </w:tcPr>
          <w:p w14:paraId="78CE986A" w14:textId="77777777" w:rsidR="00DE4E9D" w:rsidRDefault="00000000">
            <w:r>
              <w:t>p. 1 (Authors/credentials); p. 6 (Data Collection)</w:t>
            </w:r>
          </w:p>
        </w:tc>
        <w:tc>
          <w:tcPr>
            <w:tcW w:w="2835" w:type="dxa"/>
          </w:tcPr>
          <w:p w14:paraId="28BA13D2" w14:textId="77777777" w:rsidR="00DE4E9D" w:rsidRDefault="00000000">
            <w:r>
              <w:t>Annotators are study authors with medical training; roles and masking described.</w:t>
            </w:r>
          </w:p>
        </w:tc>
      </w:tr>
      <w:tr w:rsidR="00DE4E9D" w14:paraId="21E52391" w14:textId="77777777">
        <w:tc>
          <w:tcPr>
            <w:tcW w:w="1814" w:type="dxa"/>
          </w:tcPr>
          <w:p w14:paraId="102AB5B5" w14:textId="77777777" w:rsidR="00DE4E9D" w:rsidRDefault="00000000">
            <w:r>
              <w:t>Methods – Prompting</w:t>
            </w:r>
          </w:p>
        </w:tc>
        <w:tc>
          <w:tcPr>
            <w:tcW w:w="680" w:type="dxa"/>
          </w:tcPr>
          <w:p w14:paraId="51898864" w14:textId="77777777" w:rsidR="00DE4E9D" w:rsidRDefault="00000000">
            <w:r>
              <w:t>9a</w:t>
            </w:r>
          </w:p>
        </w:tc>
        <w:tc>
          <w:tcPr>
            <w:tcW w:w="4535" w:type="dxa"/>
          </w:tcPr>
          <w:p w14:paraId="2442418A" w14:textId="77777777" w:rsidR="00DE4E9D" w:rsidRDefault="00000000">
            <w:r>
              <w:t>Provide details on processes used during prompt design, curation, and selection.</w:t>
            </w:r>
          </w:p>
        </w:tc>
        <w:tc>
          <w:tcPr>
            <w:tcW w:w="2268" w:type="dxa"/>
          </w:tcPr>
          <w:p w14:paraId="1CD9237A" w14:textId="77777777" w:rsidR="00DE4E9D" w:rsidRDefault="00000000">
            <w:r>
              <w:t>p. 6 (Data Collection) and supplement</w:t>
            </w:r>
          </w:p>
        </w:tc>
        <w:tc>
          <w:tcPr>
            <w:tcW w:w="2835" w:type="dxa"/>
          </w:tcPr>
          <w:p w14:paraId="5132B8B7" w14:textId="77777777" w:rsidR="00DE4E9D" w:rsidRDefault="00000000">
            <w:r>
              <w:t>Prompt integrates RoB 2.0 domains and structured output template; standardized across trials.</w:t>
            </w:r>
          </w:p>
        </w:tc>
      </w:tr>
      <w:tr w:rsidR="00DE4E9D" w14:paraId="55AEE34F" w14:textId="77777777">
        <w:tc>
          <w:tcPr>
            <w:tcW w:w="1814" w:type="dxa"/>
          </w:tcPr>
          <w:p w14:paraId="6E923868" w14:textId="77777777" w:rsidR="00DE4E9D" w:rsidRDefault="00000000">
            <w:r>
              <w:t>Methods – Prompting</w:t>
            </w:r>
          </w:p>
        </w:tc>
        <w:tc>
          <w:tcPr>
            <w:tcW w:w="680" w:type="dxa"/>
          </w:tcPr>
          <w:p w14:paraId="7A8AD99A" w14:textId="77777777" w:rsidR="00DE4E9D" w:rsidRDefault="00000000">
            <w:r>
              <w:t>9b</w:t>
            </w:r>
          </w:p>
        </w:tc>
        <w:tc>
          <w:tcPr>
            <w:tcW w:w="4535" w:type="dxa"/>
          </w:tcPr>
          <w:p w14:paraId="3BCAD179" w14:textId="77777777" w:rsidR="00DE4E9D" w:rsidRDefault="00000000">
            <w:r>
              <w:t>Report what data were used to develop the prompts.</w:t>
            </w:r>
          </w:p>
        </w:tc>
        <w:tc>
          <w:tcPr>
            <w:tcW w:w="2268" w:type="dxa"/>
          </w:tcPr>
          <w:p w14:paraId="6ED2D16A" w14:textId="77777777" w:rsidR="00DE4E9D" w:rsidRDefault="00000000">
            <w:r>
              <w:t>p. 6 (Data Collection); refs p. 20</w:t>
            </w:r>
          </w:p>
        </w:tc>
        <w:tc>
          <w:tcPr>
            <w:tcW w:w="2835" w:type="dxa"/>
          </w:tcPr>
          <w:p w14:paraId="28B8D422" w14:textId="77777777" w:rsidR="00DE4E9D" w:rsidRDefault="00000000">
            <w:r>
              <w:t>RoB 2.0 guidance and prior template (Lai et al.) used to develop prompt.</w:t>
            </w:r>
          </w:p>
        </w:tc>
      </w:tr>
      <w:tr w:rsidR="00DE4E9D" w14:paraId="7CF8BC1B" w14:textId="77777777">
        <w:tc>
          <w:tcPr>
            <w:tcW w:w="1814" w:type="dxa"/>
          </w:tcPr>
          <w:p w14:paraId="31532810" w14:textId="77777777" w:rsidR="00DE4E9D" w:rsidRDefault="00000000">
            <w:r>
              <w:t>Methods – Summarization</w:t>
            </w:r>
          </w:p>
        </w:tc>
        <w:tc>
          <w:tcPr>
            <w:tcW w:w="680" w:type="dxa"/>
          </w:tcPr>
          <w:p w14:paraId="5E34C9E6" w14:textId="77777777" w:rsidR="00DE4E9D" w:rsidRDefault="00000000">
            <w:r>
              <w:t>10</w:t>
            </w:r>
          </w:p>
        </w:tc>
        <w:tc>
          <w:tcPr>
            <w:tcW w:w="4535" w:type="dxa"/>
          </w:tcPr>
          <w:p w14:paraId="2A325F76" w14:textId="77777777" w:rsidR="00DE4E9D" w:rsidRDefault="00000000">
            <w:r>
              <w:t>Describe any preprocessing of the data before summarization.</w:t>
            </w:r>
          </w:p>
        </w:tc>
        <w:tc>
          <w:tcPr>
            <w:tcW w:w="2268" w:type="dxa"/>
          </w:tcPr>
          <w:p w14:paraId="698502B6" w14:textId="77777777" w:rsidR="00DE4E9D" w:rsidRDefault="00000000">
            <w:r>
              <w:t>N/A</w:t>
            </w:r>
          </w:p>
        </w:tc>
        <w:tc>
          <w:tcPr>
            <w:tcW w:w="2835" w:type="dxa"/>
          </w:tcPr>
          <w:p w14:paraId="2EC5FFF2" w14:textId="77777777" w:rsidR="00DE4E9D" w:rsidRDefault="00000000">
            <w:r>
              <w:t>Not a summarization/simplification study.</w:t>
            </w:r>
          </w:p>
        </w:tc>
      </w:tr>
      <w:tr w:rsidR="00DE4E9D" w14:paraId="0F8BDB9D" w14:textId="77777777">
        <w:tc>
          <w:tcPr>
            <w:tcW w:w="1814" w:type="dxa"/>
          </w:tcPr>
          <w:p w14:paraId="6D5545CD" w14:textId="77777777" w:rsidR="00DE4E9D" w:rsidRDefault="00000000">
            <w:r>
              <w:t>Methods – Instruction tuning/alignment</w:t>
            </w:r>
          </w:p>
        </w:tc>
        <w:tc>
          <w:tcPr>
            <w:tcW w:w="680" w:type="dxa"/>
          </w:tcPr>
          <w:p w14:paraId="7B63BC2F" w14:textId="77777777" w:rsidR="00DE4E9D" w:rsidRDefault="00000000">
            <w:r>
              <w:t>11</w:t>
            </w:r>
          </w:p>
        </w:tc>
        <w:tc>
          <w:tcPr>
            <w:tcW w:w="4535" w:type="dxa"/>
          </w:tcPr>
          <w:p w14:paraId="3C375AE0" w14:textId="77777777" w:rsidR="00DE4E9D" w:rsidRDefault="00000000">
            <w:r>
              <w:t xml:space="preserve">If instruction tuning/alignment strategies were used, report instructions, data, interface, </w:t>
            </w:r>
            <w:r>
              <w:lastRenderedPageBreak/>
              <w:t>and evaluator characteristics.</w:t>
            </w:r>
          </w:p>
        </w:tc>
        <w:tc>
          <w:tcPr>
            <w:tcW w:w="2268" w:type="dxa"/>
          </w:tcPr>
          <w:p w14:paraId="32A60A55" w14:textId="77777777" w:rsidR="00DE4E9D" w:rsidRDefault="00000000">
            <w:r>
              <w:lastRenderedPageBreak/>
              <w:t>N/A (existing closed-source LLM)</w:t>
            </w:r>
          </w:p>
        </w:tc>
        <w:tc>
          <w:tcPr>
            <w:tcW w:w="2835" w:type="dxa"/>
          </w:tcPr>
          <w:p w14:paraId="26E7393F" w14:textId="77777777" w:rsidR="00DE4E9D" w:rsidRDefault="00000000">
            <w:r>
              <w:t>No tuning/alignment performed by study team.</w:t>
            </w:r>
          </w:p>
        </w:tc>
      </w:tr>
      <w:tr w:rsidR="00DE4E9D" w14:paraId="46D656F6" w14:textId="77777777">
        <w:tc>
          <w:tcPr>
            <w:tcW w:w="1814" w:type="dxa"/>
          </w:tcPr>
          <w:p w14:paraId="0374D295" w14:textId="77777777" w:rsidR="00DE4E9D" w:rsidRDefault="00000000">
            <w:r>
              <w:lastRenderedPageBreak/>
              <w:t>Methods – Compute</w:t>
            </w:r>
          </w:p>
        </w:tc>
        <w:tc>
          <w:tcPr>
            <w:tcW w:w="680" w:type="dxa"/>
          </w:tcPr>
          <w:p w14:paraId="33BF489D" w14:textId="77777777" w:rsidR="00DE4E9D" w:rsidRDefault="00000000">
            <w:r>
              <w:t>12</w:t>
            </w:r>
          </w:p>
        </w:tc>
        <w:tc>
          <w:tcPr>
            <w:tcW w:w="4535" w:type="dxa"/>
          </w:tcPr>
          <w:p w14:paraId="4C518880" w14:textId="77777777" w:rsidR="00DE4E9D" w:rsidRDefault="00000000">
            <w:r>
              <w:t>Report compute, or proxies thereof, required to carry out methods.</w:t>
            </w:r>
          </w:p>
        </w:tc>
        <w:tc>
          <w:tcPr>
            <w:tcW w:w="2268" w:type="dxa"/>
          </w:tcPr>
          <w:p w14:paraId="6EEE6BB1" w14:textId="77777777" w:rsidR="00DE4E9D" w:rsidRDefault="00000000">
            <w:r>
              <w:t>p. 15 (Limitations)</w:t>
            </w:r>
          </w:p>
        </w:tc>
        <w:tc>
          <w:tcPr>
            <w:tcW w:w="2835" w:type="dxa"/>
          </w:tcPr>
          <w:p w14:paraId="4BA6534C" w14:textId="77777777" w:rsidR="00DE4E9D" w:rsidRDefault="00000000">
            <w:r>
              <w:t>Compute/cost not quantified; inference done in 50 independent sessions during Apr–May 2025.</w:t>
            </w:r>
          </w:p>
        </w:tc>
      </w:tr>
      <w:tr w:rsidR="00DE4E9D" w14:paraId="11882BAD" w14:textId="77777777">
        <w:tc>
          <w:tcPr>
            <w:tcW w:w="1814" w:type="dxa"/>
          </w:tcPr>
          <w:p w14:paraId="27D2F8BB" w14:textId="77777777" w:rsidR="00DE4E9D" w:rsidRDefault="00000000">
            <w:r>
              <w:t>Methods – Ethical Approval</w:t>
            </w:r>
          </w:p>
        </w:tc>
        <w:tc>
          <w:tcPr>
            <w:tcW w:w="680" w:type="dxa"/>
          </w:tcPr>
          <w:p w14:paraId="639CDDD8" w14:textId="77777777" w:rsidR="00DE4E9D" w:rsidRDefault="00000000">
            <w:r>
              <w:t>13</w:t>
            </w:r>
          </w:p>
        </w:tc>
        <w:tc>
          <w:tcPr>
            <w:tcW w:w="4535" w:type="dxa"/>
          </w:tcPr>
          <w:p w14:paraId="13F7A55A" w14:textId="77777777" w:rsidR="00DE4E9D" w:rsidRDefault="00000000">
            <w:r>
              <w:t>Name IRB/ethics committee and consent/waiver.</w:t>
            </w:r>
          </w:p>
        </w:tc>
        <w:tc>
          <w:tcPr>
            <w:tcW w:w="2268" w:type="dxa"/>
          </w:tcPr>
          <w:p w14:paraId="1E8F272B" w14:textId="77777777" w:rsidR="00DE4E9D" w:rsidRDefault="00000000">
            <w:r>
              <w:t>p. 6 (Study Design)</w:t>
            </w:r>
          </w:p>
        </w:tc>
        <w:tc>
          <w:tcPr>
            <w:tcW w:w="2835" w:type="dxa"/>
          </w:tcPr>
          <w:p w14:paraId="74DE5C4F" w14:textId="77777777" w:rsidR="00DE4E9D" w:rsidRDefault="00000000">
            <w:r>
              <w:t>No human participants; IRB not required; Declaration of Helsinki noted.</w:t>
            </w:r>
          </w:p>
        </w:tc>
      </w:tr>
      <w:tr w:rsidR="00DE4E9D" w14:paraId="2BC5D3D5" w14:textId="77777777">
        <w:tc>
          <w:tcPr>
            <w:tcW w:w="1814" w:type="dxa"/>
          </w:tcPr>
          <w:p w14:paraId="300051C2" w14:textId="77777777" w:rsidR="00DE4E9D" w:rsidRDefault="00000000">
            <w:r>
              <w:t>Open Science</w:t>
            </w:r>
          </w:p>
        </w:tc>
        <w:tc>
          <w:tcPr>
            <w:tcW w:w="680" w:type="dxa"/>
          </w:tcPr>
          <w:p w14:paraId="174D4503" w14:textId="77777777" w:rsidR="00DE4E9D" w:rsidRDefault="00000000">
            <w:r>
              <w:t>14a</w:t>
            </w:r>
          </w:p>
        </w:tc>
        <w:tc>
          <w:tcPr>
            <w:tcW w:w="4535" w:type="dxa"/>
          </w:tcPr>
          <w:p w14:paraId="0A5D4D26" w14:textId="77777777" w:rsidR="00DE4E9D" w:rsidRDefault="00000000">
            <w:r>
              <w:t>Give funding source and role of funders.</w:t>
            </w:r>
          </w:p>
        </w:tc>
        <w:tc>
          <w:tcPr>
            <w:tcW w:w="2268" w:type="dxa"/>
          </w:tcPr>
          <w:p w14:paraId="3865621A" w14:textId="77777777" w:rsidR="00DE4E9D" w:rsidRDefault="00000000">
            <w:r>
              <w:t>p. 18 (Acknowledgements)</w:t>
            </w:r>
          </w:p>
        </w:tc>
        <w:tc>
          <w:tcPr>
            <w:tcW w:w="2835" w:type="dxa"/>
          </w:tcPr>
          <w:p w14:paraId="24715B3C" w14:textId="77777777" w:rsidR="00DE4E9D" w:rsidRDefault="00000000">
            <w:r>
              <w:t>Funding stated; funder role described.</w:t>
            </w:r>
          </w:p>
        </w:tc>
      </w:tr>
      <w:tr w:rsidR="00DE4E9D" w14:paraId="35280149" w14:textId="77777777">
        <w:tc>
          <w:tcPr>
            <w:tcW w:w="1814" w:type="dxa"/>
          </w:tcPr>
          <w:p w14:paraId="5F5C4D59" w14:textId="77777777" w:rsidR="00DE4E9D" w:rsidRDefault="00000000">
            <w:r>
              <w:t>Open Science</w:t>
            </w:r>
          </w:p>
        </w:tc>
        <w:tc>
          <w:tcPr>
            <w:tcW w:w="680" w:type="dxa"/>
          </w:tcPr>
          <w:p w14:paraId="7310274C" w14:textId="77777777" w:rsidR="00DE4E9D" w:rsidRDefault="00000000">
            <w:r>
              <w:t>14b</w:t>
            </w:r>
          </w:p>
        </w:tc>
        <w:tc>
          <w:tcPr>
            <w:tcW w:w="4535" w:type="dxa"/>
          </w:tcPr>
          <w:p w14:paraId="4DC071E4" w14:textId="77777777" w:rsidR="00DE4E9D" w:rsidRDefault="00000000">
            <w:r>
              <w:t>Declare conflicts of interest and financial disclosures.</w:t>
            </w:r>
          </w:p>
        </w:tc>
        <w:tc>
          <w:tcPr>
            <w:tcW w:w="2268" w:type="dxa"/>
          </w:tcPr>
          <w:p w14:paraId="6ADE053A" w14:textId="77777777" w:rsidR="00DE4E9D" w:rsidRDefault="00000000">
            <w:r>
              <w:t>p. 18 (Acknowledgements)</w:t>
            </w:r>
          </w:p>
        </w:tc>
        <w:tc>
          <w:tcPr>
            <w:tcW w:w="2835" w:type="dxa"/>
          </w:tcPr>
          <w:p w14:paraId="627B7442" w14:textId="77777777" w:rsidR="00DE4E9D" w:rsidRDefault="00000000">
            <w:r>
              <w:t>COI/disclosures stated.</w:t>
            </w:r>
          </w:p>
        </w:tc>
      </w:tr>
      <w:tr w:rsidR="00DE4E9D" w14:paraId="0FD22688" w14:textId="77777777">
        <w:tc>
          <w:tcPr>
            <w:tcW w:w="1814" w:type="dxa"/>
          </w:tcPr>
          <w:p w14:paraId="5AC62A48" w14:textId="77777777" w:rsidR="00DE4E9D" w:rsidRDefault="00000000">
            <w:r>
              <w:t>Open Science</w:t>
            </w:r>
          </w:p>
        </w:tc>
        <w:tc>
          <w:tcPr>
            <w:tcW w:w="680" w:type="dxa"/>
          </w:tcPr>
          <w:p w14:paraId="7F50E10C" w14:textId="77777777" w:rsidR="00DE4E9D" w:rsidRDefault="00000000">
            <w:r>
              <w:t>14c</w:t>
            </w:r>
          </w:p>
        </w:tc>
        <w:tc>
          <w:tcPr>
            <w:tcW w:w="4535" w:type="dxa"/>
          </w:tcPr>
          <w:p w14:paraId="5CD681D8" w14:textId="77777777" w:rsidR="00DE4E9D" w:rsidRDefault="00000000">
            <w:r>
              <w:t>Indicate where protocol can be accessed or state protocol not prepared.</w:t>
            </w:r>
          </w:p>
        </w:tc>
        <w:tc>
          <w:tcPr>
            <w:tcW w:w="2268" w:type="dxa"/>
          </w:tcPr>
          <w:p w14:paraId="2C40184E" w14:textId="77777777" w:rsidR="00DE4E9D" w:rsidRDefault="00000000">
            <w:r>
              <w:t>p. 5 (Study Design)</w:t>
            </w:r>
          </w:p>
        </w:tc>
        <w:tc>
          <w:tcPr>
            <w:tcW w:w="2835" w:type="dxa"/>
          </w:tcPr>
          <w:p w14:paraId="31F14433" w14:textId="77777777" w:rsidR="00DE4E9D" w:rsidRDefault="00000000">
            <w:r>
              <w:t>Not pre-registered; protocol not prepared/available.</w:t>
            </w:r>
          </w:p>
        </w:tc>
      </w:tr>
      <w:tr w:rsidR="00DE4E9D" w14:paraId="1C4DBB06" w14:textId="77777777">
        <w:tc>
          <w:tcPr>
            <w:tcW w:w="1814" w:type="dxa"/>
          </w:tcPr>
          <w:p w14:paraId="0C1CE642" w14:textId="77777777" w:rsidR="00DE4E9D" w:rsidRDefault="00000000">
            <w:r>
              <w:t>Open Science</w:t>
            </w:r>
          </w:p>
        </w:tc>
        <w:tc>
          <w:tcPr>
            <w:tcW w:w="680" w:type="dxa"/>
          </w:tcPr>
          <w:p w14:paraId="4BBA23F4" w14:textId="77777777" w:rsidR="00DE4E9D" w:rsidRDefault="00000000">
            <w:r>
              <w:t>14d</w:t>
            </w:r>
          </w:p>
        </w:tc>
        <w:tc>
          <w:tcPr>
            <w:tcW w:w="4535" w:type="dxa"/>
          </w:tcPr>
          <w:p w14:paraId="3F022766" w14:textId="77777777" w:rsidR="00DE4E9D" w:rsidRDefault="00000000">
            <w:r>
              <w:t>Provide registration information or state not registered.</w:t>
            </w:r>
          </w:p>
        </w:tc>
        <w:tc>
          <w:tcPr>
            <w:tcW w:w="2268" w:type="dxa"/>
          </w:tcPr>
          <w:p w14:paraId="50AE5323" w14:textId="77777777" w:rsidR="00DE4E9D" w:rsidRDefault="00000000">
            <w:r>
              <w:t>p. 5 (Study Design)</w:t>
            </w:r>
          </w:p>
        </w:tc>
        <w:tc>
          <w:tcPr>
            <w:tcW w:w="2835" w:type="dxa"/>
          </w:tcPr>
          <w:p w14:paraId="4AB852CF" w14:textId="77777777" w:rsidR="00DE4E9D" w:rsidRDefault="00000000">
            <w:r>
              <w:t>Study not registered.</w:t>
            </w:r>
          </w:p>
        </w:tc>
      </w:tr>
      <w:tr w:rsidR="00DE4E9D" w14:paraId="39B31F7F" w14:textId="77777777">
        <w:tc>
          <w:tcPr>
            <w:tcW w:w="1814" w:type="dxa"/>
          </w:tcPr>
          <w:p w14:paraId="6D0C9744" w14:textId="77777777" w:rsidR="00DE4E9D" w:rsidRDefault="00000000">
            <w:r>
              <w:t>Open Science</w:t>
            </w:r>
          </w:p>
        </w:tc>
        <w:tc>
          <w:tcPr>
            <w:tcW w:w="680" w:type="dxa"/>
          </w:tcPr>
          <w:p w14:paraId="1713ED7D" w14:textId="77777777" w:rsidR="00DE4E9D" w:rsidRDefault="00000000">
            <w:r>
              <w:t>14e</w:t>
            </w:r>
          </w:p>
        </w:tc>
        <w:tc>
          <w:tcPr>
            <w:tcW w:w="4535" w:type="dxa"/>
          </w:tcPr>
          <w:p w14:paraId="728A8988" w14:textId="77777777" w:rsidR="00DE4E9D" w:rsidRDefault="00000000">
            <w:r>
              <w:t>Provide details of availability of study data.</w:t>
            </w:r>
          </w:p>
        </w:tc>
        <w:tc>
          <w:tcPr>
            <w:tcW w:w="2268" w:type="dxa"/>
          </w:tcPr>
          <w:p w14:paraId="47CB1E4B" w14:textId="11F204F8" w:rsidR="00DE4E9D" w:rsidRDefault="00FE60A2">
            <w:r>
              <w:t>p. 23 (Table 1 is the data source for this study)</w:t>
            </w:r>
          </w:p>
        </w:tc>
        <w:tc>
          <w:tcPr>
            <w:tcW w:w="2835" w:type="dxa"/>
          </w:tcPr>
          <w:p w14:paraId="5655EEB3" w14:textId="0CFC3616" w:rsidR="00DE4E9D" w:rsidRDefault="00FE60A2">
            <w:r>
              <w:t>Table 1 is the data</w:t>
            </w:r>
          </w:p>
        </w:tc>
      </w:tr>
      <w:tr w:rsidR="00DE4E9D" w14:paraId="3D5BC8B7" w14:textId="77777777">
        <w:tc>
          <w:tcPr>
            <w:tcW w:w="1814" w:type="dxa"/>
          </w:tcPr>
          <w:p w14:paraId="27CC1624" w14:textId="77777777" w:rsidR="00DE4E9D" w:rsidRDefault="00000000">
            <w:r>
              <w:t>Open Science</w:t>
            </w:r>
          </w:p>
        </w:tc>
        <w:tc>
          <w:tcPr>
            <w:tcW w:w="680" w:type="dxa"/>
          </w:tcPr>
          <w:p w14:paraId="5B7A3619" w14:textId="77777777" w:rsidR="00DE4E9D" w:rsidRDefault="00000000">
            <w:r>
              <w:t>14f</w:t>
            </w:r>
          </w:p>
        </w:tc>
        <w:tc>
          <w:tcPr>
            <w:tcW w:w="4535" w:type="dxa"/>
          </w:tcPr>
          <w:p w14:paraId="7A7A40CF" w14:textId="77777777" w:rsidR="00DE4E9D" w:rsidRDefault="00000000">
            <w:r>
              <w:t>Provide details of availability of code to reproduce results.</w:t>
            </w:r>
          </w:p>
        </w:tc>
        <w:tc>
          <w:tcPr>
            <w:tcW w:w="2268" w:type="dxa"/>
          </w:tcPr>
          <w:p w14:paraId="3F153C56" w14:textId="246CEE26" w:rsidR="00DE4E9D" w:rsidRDefault="00FE60A2">
            <w:r>
              <w:t>Code was uploaded in initial file submission</w:t>
            </w:r>
          </w:p>
        </w:tc>
        <w:tc>
          <w:tcPr>
            <w:tcW w:w="2835" w:type="dxa"/>
          </w:tcPr>
          <w:p w14:paraId="2CB881E4" w14:textId="002F4BF3" w:rsidR="00DE4E9D" w:rsidRDefault="00FE60A2">
            <w:r>
              <w:t>Code was uploaded in initial file submission</w:t>
            </w:r>
          </w:p>
        </w:tc>
      </w:tr>
      <w:tr w:rsidR="00DE4E9D" w14:paraId="39000E83" w14:textId="77777777">
        <w:tc>
          <w:tcPr>
            <w:tcW w:w="1814" w:type="dxa"/>
          </w:tcPr>
          <w:p w14:paraId="052FF9DD" w14:textId="77777777" w:rsidR="00DE4E9D" w:rsidRDefault="00000000">
            <w:r>
              <w:t>Public Involvement</w:t>
            </w:r>
          </w:p>
        </w:tc>
        <w:tc>
          <w:tcPr>
            <w:tcW w:w="680" w:type="dxa"/>
          </w:tcPr>
          <w:p w14:paraId="1C913D8C" w14:textId="77777777" w:rsidR="00DE4E9D" w:rsidRDefault="00000000">
            <w:r>
              <w:t>15</w:t>
            </w:r>
          </w:p>
        </w:tc>
        <w:tc>
          <w:tcPr>
            <w:tcW w:w="4535" w:type="dxa"/>
          </w:tcPr>
          <w:p w14:paraId="0AF2E86C" w14:textId="77777777" w:rsidR="00DE4E9D" w:rsidRDefault="00000000">
            <w:r>
              <w:t>Provide details of patient/public involvement or state no involvement.</w:t>
            </w:r>
          </w:p>
        </w:tc>
        <w:tc>
          <w:tcPr>
            <w:tcW w:w="2268" w:type="dxa"/>
          </w:tcPr>
          <w:p w14:paraId="23CB326E" w14:textId="77777777" w:rsidR="00DE4E9D" w:rsidRDefault="00000000">
            <w:r>
              <w:t>p. 18 (Acknowledgements)</w:t>
            </w:r>
          </w:p>
        </w:tc>
        <w:tc>
          <w:tcPr>
            <w:tcW w:w="2835" w:type="dxa"/>
          </w:tcPr>
          <w:p w14:paraId="455A6C78" w14:textId="77777777" w:rsidR="00DE4E9D" w:rsidRDefault="00000000">
            <w:r>
              <w:t>No patient/public involvement stated.</w:t>
            </w:r>
          </w:p>
        </w:tc>
      </w:tr>
      <w:tr w:rsidR="00DE4E9D" w14:paraId="0D80A624" w14:textId="77777777">
        <w:tc>
          <w:tcPr>
            <w:tcW w:w="1814" w:type="dxa"/>
          </w:tcPr>
          <w:p w14:paraId="5239860A" w14:textId="77777777" w:rsidR="00DE4E9D" w:rsidRDefault="00000000">
            <w:r>
              <w:t>Results – Participants</w:t>
            </w:r>
          </w:p>
        </w:tc>
        <w:tc>
          <w:tcPr>
            <w:tcW w:w="680" w:type="dxa"/>
          </w:tcPr>
          <w:p w14:paraId="03D80E4B" w14:textId="77777777" w:rsidR="00DE4E9D" w:rsidRDefault="00000000">
            <w:r>
              <w:t>16a</w:t>
            </w:r>
          </w:p>
        </w:tc>
        <w:tc>
          <w:tcPr>
            <w:tcW w:w="4535" w:type="dxa"/>
          </w:tcPr>
          <w:p w14:paraId="12A912DD" w14:textId="77777777" w:rsidR="00DE4E9D" w:rsidRDefault="00000000">
            <w:r>
              <w:t>Describe flow of text/EHR/patient data through study.</w:t>
            </w:r>
          </w:p>
        </w:tc>
        <w:tc>
          <w:tcPr>
            <w:tcW w:w="2268" w:type="dxa"/>
          </w:tcPr>
          <w:p w14:paraId="7B4563ED" w14:textId="77777777" w:rsidR="00DE4E9D" w:rsidRDefault="00000000">
            <w:r>
              <w:t>pp. 5–6 (Search Strategy; Study Design)</w:t>
            </w:r>
          </w:p>
        </w:tc>
        <w:tc>
          <w:tcPr>
            <w:tcW w:w="2835" w:type="dxa"/>
          </w:tcPr>
          <w:p w14:paraId="30176B6B" w14:textId="77777777" w:rsidR="00DE4E9D" w:rsidRDefault="00000000">
            <w:r>
              <w:t>Flow described: meta-analyses identified and screened; one RCT randomly selected from each.</w:t>
            </w:r>
          </w:p>
        </w:tc>
      </w:tr>
      <w:tr w:rsidR="00DE4E9D" w14:paraId="58839A2D" w14:textId="77777777">
        <w:tc>
          <w:tcPr>
            <w:tcW w:w="1814" w:type="dxa"/>
          </w:tcPr>
          <w:p w14:paraId="1B726462" w14:textId="77777777" w:rsidR="00DE4E9D" w:rsidRDefault="00000000">
            <w:r>
              <w:t>Results – Participants</w:t>
            </w:r>
          </w:p>
        </w:tc>
        <w:tc>
          <w:tcPr>
            <w:tcW w:w="680" w:type="dxa"/>
          </w:tcPr>
          <w:p w14:paraId="0E81CB03" w14:textId="77777777" w:rsidR="00DE4E9D" w:rsidRDefault="00000000">
            <w:r>
              <w:t>16b</w:t>
            </w:r>
          </w:p>
        </w:tc>
        <w:tc>
          <w:tcPr>
            <w:tcW w:w="4535" w:type="dxa"/>
          </w:tcPr>
          <w:p w14:paraId="2455E98A" w14:textId="77777777" w:rsidR="00DE4E9D" w:rsidRDefault="00000000">
            <w:r>
              <w:t>Report characteristics overall and by data source/setting/splits.</w:t>
            </w:r>
          </w:p>
        </w:tc>
        <w:tc>
          <w:tcPr>
            <w:tcW w:w="2268" w:type="dxa"/>
          </w:tcPr>
          <w:p w14:paraId="0EED167F" w14:textId="77777777" w:rsidR="00DE4E9D" w:rsidRDefault="00000000">
            <w:r>
              <w:t>p. 6 (Study Design); Table 1 p. 23</w:t>
            </w:r>
          </w:p>
        </w:tc>
        <w:tc>
          <w:tcPr>
            <w:tcW w:w="2835" w:type="dxa"/>
          </w:tcPr>
          <w:p w14:paraId="3884C4ED" w14:textId="77777777" w:rsidR="00DE4E9D" w:rsidRDefault="00000000">
            <w:r>
              <w:t>RCT date range and diversity described; full domain distributions provided in Table 1.</w:t>
            </w:r>
          </w:p>
        </w:tc>
      </w:tr>
      <w:tr w:rsidR="00DE4E9D" w14:paraId="0866AD75" w14:textId="77777777">
        <w:tc>
          <w:tcPr>
            <w:tcW w:w="1814" w:type="dxa"/>
          </w:tcPr>
          <w:p w14:paraId="4BBEA7A2" w14:textId="77777777" w:rsidR="00DE4E9D" w:rsidRDefault="00000000">
            <w:r>
              <w:t>Results – Participants</w:t>
            </w:r>
          </w:p>
        </w:tc>
        <w:tc>
          <w:tcPr>
            <w:tcW w:w="680" w:type="dxa"/>
          </w:tcPr>
          <w:p w14:paraId="6C31D248" w14:textId="77777777" w:rsidR="00DE4E9D" w:rsidRDefault="00000000">
            <w:r>
              <w:t>16c</w:t>
            </w:r>
          </w:p>
        </w:tc>
        <w:tc>
          <w:tcPr>
            <w:tcW w:w="4535" w:type="dxa"/>
          </w:tcPr>
          <w:p w14:paraId="4E5D0B97" w14:textId="77777777" w:rsidR="00DE4E9D" w:rsidRDefault="00000000">
            <w:r>
              <w:t>For evaluation with clinical outcomes, compare clinical variable distributions between development and evaluation data.</w:t>
            </w:r>
          </w:p>
        </w:tc>
        <w:tc>
          <w:tcPr>
            <w:tcW w:w="2268" w:type="dxa"/>
          </w:tcPr>
          <w:p w14:paraId="62928E5F" w14:textId="77777777" w:rsidR="00DE4E9D" w:rsidRDefault="00000000">
            <w:r>
              <w:t>N/A</w:t>
            </w:r>
          </w:p>
        </w:tc>
        <w:tc>
          <w:tcPr>
            <w:tcW w:w="2835" w:type="dxa"/>
          </w:tcPr>
          <w:p w14:paraId="2B6CCFA5" w14:textId="77777777" w:rsidR="00DE4E9D" w:rsidRDefault="00000000">
            <w:r>
              <w:t>No clinical outcome prediction.</w:t>
            </w:r>
          </w:p>
        </w:tc>
      </w:tr>
      <w:tr w:rsidR="00DE4E9D" w14:paraId="006E115B" w14:textId="77777777">
        <w:tc>
          <w:tcPr>
            <w:tcW w:w="1814" w:type="dxa"/>
          </w:tcPr>
          <w:p w14:paraId="6619240A" w14:textId="77777777" w:rsidR="00DE4E9D" w:rsidRDefault="00000000">
            <w:r>
              <w:t>Results – Participants</w:t>
            </w:r>
          </w:p>
        </w:tc>
        <w:tc>
          <w:tcPr>
            <w:tcW w:w="680" w:type="dxa"/>
          </w:tcPr>
          <w:p w14:paraId="6D8878DC" w14:textId="77777777" w:rsidR="00DE4E9D" w:rsidRDefault="00000000">
            <w:r>
              <w:t>16d</w:t>
            </w:r>
          </w:p>
        </w:tc>
        <w:tc>
          <w:tcPr>
            <w:tcW w:w="4535" w:type="dxa"/>
          </w:tcPr>
          <w:p w14:paraId="279178F9" w14:textId="77777777" w:rsidR="00DE4E9D" w:rsidRDefault="00000000">
            <w:r>
              <w:t>When using patient/EHR data, specify number of participants and outcome events.</w:t>
            </w:r>
          </w:p>
        </w:tc>
        <w:tc>
          <w:tcPr>
            <w:tcW w:w="2268" w:type="dxa"/>
          </w:tcPr>
          <w:p w14:paraId="12DAB569" w14:textId="77777777" w:rsidR="00DE4E9D" w:rsidRDefault="00000000">
            <w:r>
              <w:t>N/A</w:t>
            </w:r>
          </w:p>
        </w:tc>
        <w:tc>
          <w:tcPr>
            <w:tcW w:w="2835" w:type="dxa"/>
          </w:tcPr>
          <w:p w14:paraId="6B6E4586" w14:textId="77777777" w:rsidR="00DE4E9D" w:rsidRDefault="00000000">
            <w:r>
              <w:t>No patient/EHR data; unit of analysis = RCT report.</w:t>
            </w:r>
          </w:p>
        </w:tc>
      </w:tr>
      <w:tr w:rsidR="00DE4E9D" w14:paraId="42390B07" w14:textId="77777777">
        <w:tc>
          <w:tcPr>
            <w:tcW w:w="1814" w:type="dxa"/>
          </w:tcPr>
          <w:p w14:paraId="199C8449" w14:textId="77777777" w:rsidR="00DE4E9D" w:rsidRDefault="00000000">
            <w:r>
              <w:t>Results – Performance</w:t>
            </w:r>
          </w:p>
        </w:tc>
        <w:tc>
          <w:tcPr>
            <w:tcW w:w="680" w:type="dxa"/>
          </w:tcPr>
          <w:p w14:paraId="248BAF27" w14:textId="77777777" w:rsidR="00DE4E9D" w:rsidRDefault="00000000">
            <w:r>
              <w:t>17</w:t>
            </w:r>
          </w:p>
        </w:tc>
        <w:tc>
          <w:tcPr>
            <w:tcW w:w="4535" w:type="dxa"/>
          </w:tcPr>
          <w:p w14:paraId="1DCB26DA" w14:textId="77777777" w:rsidR="00DE4E9D" w:rsidRDefault="00000000">
            <w:r>
              <w:t>Report LLM performance according to pre-specified metrics and/or human evaluation.</w:t>
            </w:r>
          </w:p>
        </w:tc>
        <w:tc>
          <w:tcPr>
            <w:tcW w:w="2268" w:type="dxa"/>
          </w:tcPr>
          <w:p w14:paraId="159E3374" w14:textId="77777777" w:rsidR="00DE4E9D" w:rsidRDefault="00000000">
            <w:r>
              <w:t>pp. 8–12 (Results); Tables 2–3 p. 26–27</w:t>
            </w:r>
          </w:p>
        </w:tc>
        <w:tc>
          <w:tcPr>
            <w:tcW w:w="2835" w:type="dxa"/>
          </w:tcPr>
          <w:p w14:paraId="7128B873" w14:textId="77777777" w:rsidR="00DE4E9D" w:rsidRDefault="00000000">
            <w:r>
              <w:t>All primary performance metrics reported with confidence intervals and pairwise comparisons.</w:t>
            </w:r>
          </w:p>
        </w:tc>
      </w:tr>
      <w:tr w:rsidR="00DE4E9D" w14:paraId="190C5AC1" w14:textId="77777777">
        <w:tc>
          <w:tcPr>
            <w:tcW w:w="1814" w:type="dxa"/>
          </w:tcPr>
          <w:p w14:paraId="2168D559" w14:textId="77777777" w:rsidR="00DE4E9D" w:rsidRDefault="00000000">
            <w:r>
              <w:t xml:space="preserve">Results – LLM </w:t>
            </w:r>
            <w:r>
              <w:lastRenderedPageBreak/>
              <w:t>Updating</w:t>
            </w:r>
          </w:p>
        </w:tc>
        <w:tc>
          <w:tcPr>
            <w:tcW w:w="680" w:type="dxa"/>
          </w:tcPr>
          <w:p w14:paraId="4DCD8DF3" w14:textId="77777777" w:rsidR="00DE4E9D" w:rsidRDefault="00000000">
            <w:r>
              <w:lastRenderedPageBreak/>
              <w:t>18</w:t>
            </w:r>
          </w:p>
        </w:tc>
        <w:tc>
          <w:tcPr>
            <w:tcW w:w="4535" w:type="dxa"/>
          </w:tcPr>
          <w:p w14:paraId="61CB7C37" w14:textId="77777777" w:rsidR="00DE4E9D" w:rsidRDefault="00000000">
            <w:r>
              <w:t xml:space="preserve">If applicable, report results </w:t>
            </w:r>
            <w:r>
              <w:lastRenderedPageBreak/>
              <w:t>from LLM updating.</w:t>
            </w:r>
          </w:p>
        </w:tc>
        <w:tc>
          <w:tcPr>
            <w:tcW w:w="2268" w:type="dxa"/>
          </w:tcPr>
          <w:p w14:paraId="56693B1F" w14:textId="77777777" w:rsidR="00DE4E9D" w:rsidRDefault="00000000">
            <w:r>
              <w:lastRenderedPageBreak/>
              <w:t>N/A</w:t>
            </w:r>
          </w:p>
        </w:tc>
        <w:tc>
          <w:tcPr>
            <w:tcW w:w="2835" w:type="dxa"/>
          </w:tcPr>
          <w:p w14:paraId="1E0DF8BE" w14:textId="77777777" w:rsidR="00DE4E9D" w:rsidRDefault="00000000">
            <w:r>
              <w:t xml:space="preserve">No LLM updating </w:t>
            </w:r>
            <w:r>
              <w:lastRenderedPageBreak/>
              <w:t>performed.</w:t>
            </w:r>
          </w:p>
        </w:tc>
      </w:tr>
      <w:tr w:rsidR="00DE4E9D" w14:paraId="7740A69E" w14:textId="77777777">
        <w:tc>
          <w:tcPr>
            <w:tcW w:w="1814" w:type="dxa"/>
          </w:tcPr>
          <w:p w14:paraId="0A026DC4" w14:textId="77777777" w:rsidR="00DE4E9D" w:rsidRDefault="00000000">
            <w:r>
              <w:lastRenderedPageBreak/>
              <w:t>Discussion – Interpretation</w:t>
            </w:r>
          </w:p>
        </w:tc>
        <w:tc>
          <w:tcPr>
            <w:tcW w:w="680" w:type="dxa"/>
          </w:tcPr>
          <w:p w14:paraId="1A39AEE7" w14:textId="77777777" w:rsidR="00DE4E9D" w:rsidRDefault="00000000">
            <w:r>
              <w:t>19a</w:t>
            </w:r>
          </w:p>
        </w:tc>
        <w:tc>
          <w:tcPr>
            <w:tcW w:w="4535" w:type="dxa"/>
          </w:tcPr>
          <w:p w14:paraId="31F79E53" w14:textId="77777777" w:rsidR="00DE4E9D" w:rsidRDefault="00000000">
            <w:r>
              <w:t>Overall interpretation of main results, including fairness issues.</w:t>
            </w:r>
          </w:p>
        </w:tc>
        <w:tc>
          <w:tcPr>
            <w:tcW w:w="2268" w:type="dxa"/>
          </w:tcPr>
          <w:p w14:paraId="038197CB" w14:textId="77777777" w:rsidR="00DE4E9D" w:rsidRDefault="00000000">
            <w:r>
              <w:t>pp. 12–15 (Discussion)</w:t>
            </w:r>
          </w:p>
        </w:tc>
        <w:tc>
          <w:tcPr>
            <w:tcW w:w="2835" w:type="dxa"/>
          </w:tcPr>
          <w:p w14:paraId="1DA8FEB8" w14:textId="77777777" w:rsidR="00DE4E9D" w:rsidRDefault="00000000">
            <w:r>
              <w:t>Interpretation in context of prior RoB-LLM studies; notes generalizability considerations.</w:t>
            </w:r>
          </w:p>
        </w:tc>
      </w:tr>
      <w:tr w:rsidR="00DE4E9D" w14:paraId="49D1A9D6" w14:textId="77777777">
        <w:tc>
          <w:tcPr>
            <w:tcW w:w="1814" w:type="dxa"/>
          </w:tcPr>
          <w:p w14:paraId="0644EA12" w14:textId="77777777" w:rsidR="00DE4E9D" w:rsidRDefault="00000000">
            <w:r>
              <w:t>Discussion – Limitations</w:t>
            </w:r>
          </w:p>
        </w:tc>
        <w:tc>
          <w:tcPr>
            <w:tcW w:w="680" w:type="dxa"/>
          </w:tcPr>
          <w:p w14:paraId="1CD472F5" w14:textId="77777777" w:rsidR="00DE4E9D" w:rsidRDefault="00000000">
            <w:r>
              <w:t>19b</w:t>
            </w:r>
          </w:p>
        </w:tc>
        <w:tc>
          <w:tcPr>
            <w:tcW w:w="4535" w:type="dxa"/>
          </w:tcPr>
          <w:p w14:paraId="1D4AE03F" w14:textId="77777777" w:rsidR="00DE4E9D" w:rsidRDefault="00000000">
            <w:r>
              <w:t>Discuss limitations and effects on bias/uncertainty/generalizability.</w:t>
            </w:r>
          </w:p>
        </w:tc>
        <w:tc>
          <w:tcPr>
            <w:tcW w:w="2268" w:type="dxa"/>
          </w:tcPr>
          <w:p w14:paraId="5C89900D" w14:textId="77777777" w:rsidR="00DE4E9D" w:rsidRDefault="00000000">
            <w:r>
              <w:t>pp. 14–15 (Discussion)</w:t>
            </w:r>
          </w:p>
        </w:tc>
        <w:tc>
          <w:tcPr>
            <w:tcW w:w="2835" w:type="dxa"/>
          </w:tcPr>
          <w:p w14:paraId="24682149" w14:textId="77777777" w:rsidR="00DE4E9D" w:rsidRDefault="00000000">
            <w:r>
              <w:t>Limitations include prompt dependence, browsing, leakage risk, and lack of time-savings analysis.</w:t>
            </w:r>
          </w:p>
        </w:tc>
      </w:tr>
      <w:tr w:rsidR="00DE4E9D" w14:paraId="24B35728" w14:textId="77777777">
        <w:tc>
          <w:tcPr>
            <w:tcW w:w="1814" w:type="dxa"/>
          </w:tcPr>
          <w:p w14:paraId="0B6D590D" w14:textId="77777777" w:rsidR="00DE4E9D" w:rsidRDefault="00000000">
            <w:r>
              <w:t>Discussion – Usability</w:t>
            </w:r>
          </w:p>
        </w:tc>
        <w:tc>
          <w:tcPr>
            <w:tcW w:w="680" w:type="dxa"/>
          </w:tcPr>
          <w:p w14:paraId="7CFE072F" w14:textId="77777777" w:rsidR="00DE4E9D" w:rsidRDefault="00000000">
            <w:r>
              <w:t>19c</w:t>
            </w:r>
          </w:p>
        </w:tc>
        <w:tc>
          <w:tcPr>
            <w:tcW w:w="4535" w:type="dxa"/>
          </w:tcPr>
          <w:p w14:paraId="38669082" w14:textId="77777777" w:rsidR="00DE4E9D" w:rsidRDefault="00000000">
            <w:r>
              <w:t>Challenges in using data for task/context with reference to representation, missingness, harmonization, bias.</w:t>
            </w:r>
          </w:p>
        </w:tc>
        <w:tc>
          <w:tcPr>
            <w:tcW w:w="2268" w:type="dxa"/>
          </w:tcPr>
          <w:p w14:paraId="51C29D92" w14:textId="77777777" w:rsidR="00DE4E9D" w:rsidRDefault="00000000">
            <w:r>
              <w:t>pp. 14–15 (Discussion)</w:t>
            </w:r>
          </w:p>
        </w:tc>
        <w:tc>
          <w:tcPr>
            <w:tcW w:w="2835" w:type="dxa"/>
          </w:tcPr>
          <w:p w14:paraId="3223DBC8" w14:textId="77777777" w:rsidR="00DE4E9D" w:rsidRDefault="00000000">
            <w:r>
              <w:t>Discusses trial reporting variability, domain-specific challenges, and missing protocol/registry issues.</w:t>
            </w:r>
          </w:p>
        </w:tc>
      </w:tr>
      <w:tr w:rsidR="00DE4E9D" w14:paraId="025A2856" w14:textId="77777777">
        <w:tc>
          <w:tcPr>
            <w:tcW w:w="1814" w:type="dxa"/>
          </w:tcPr>
          <w:p w14:paraId="0F2368A9" w14:textId="77777777" w:rsidR="00DE4E9D" w:rsidRDefault="00000000">
            <w:r>
              <w:t>Discussion – Usability</w:t>
            </w:r>
          </w:p>
        </w:tc>
        <w:tc>
          <w:tcPr>
            <w:tcW w:w="680" w:type="dxa"/>
          </w:tcPr>
          <w:p w14:paraId="5C72C7AD" w14:textId="77777777" w:rsidR="00DE4E9D" w:rsidRDefault="00000000">
            <w:r>
              <w:t>19d</w:t>
            </w:r>
          </w:p>
        </w:tc>
        <w:tc>
          <w:tcPr>
            <w:tcW w:w="4535" w:type="dxa"/>
          </w:tcPr>
          <w:p w14:paraId="3A631F19" w14:textId="77777777" w:rsidR="00DE4E9D" w:rsidRDefault="00000000">
            <w:r>
              <w:t>Define intended use including input, end-user, autonomy/oversight.</w:t>
            </w:r>
          </w:p>
        </w:tc>
        <w:tc>
          <w:tcPr>
            <w:tcW w:w="2268" w:type="dxa"/>
          </w:tcPr>
          <w:p w14:paraId="07ACE777" w14:textId="77777777" w:rsidR="00DE4E9D" w:rsidRDefault="00000000">
            <w:r>
              <w:t>pp. 14–15 (Discussion)</w:t>
            </w:r>
          </w:p>
        </w:tc>
        <w:tc>
          <w:tcPr>
            <w:tcW w:w="2835" w:type="dxa"/>
          </w:tcPr>
          <w:p w14:paraId="0F386A7E" w14:textId="77777777" w:rsidR="00DE4E9D" w:rsidRDefault="00000000">
            <w:r>
              <w:t>Human-in-the-loop decision support; input = RCT PDF (+ registry/protocol); oversight required.</w:t>
            </w:r>
          </w:p>
        </w:tc>
      </w:tr>
      <w:tr w:rsidR="00DE4E9D" w14:paraId="427A6B2D" w14:textId="77777777">
        <w:tc>
          <w:tcPr>
            <w:tcW w:w="1814" w:type="dxa"/>
          </w:tcPr>
          <w:p w14:paraId="57CA266F" w14:textId="77777777" w:rsidR="00DE4E9D" w:rsidRDefault="00000000">
            <w:r>
              <w:t>Discussion – Usability</w:t>
            </w:r>
          </w:p>
        </w:tc>
        <w:tc>
          <w:tcPr>
            <w:tcW w:w="680" w:type="dxa"/>
          </w:tcPr>
          <w:p w14:paraId="01315D34" w14:textId="77777777" w:rsidR="00DE4E9D" w:rsidRDefault="00000000">
            <w:r>
              <w:t>19e</w:t>
            </w:r>
          </w:p>
        </w:tc>
        <w:tc>
          <w:tcPr>
            <w:tcW w:w="4535" w:type="dxa"/>
          </w:tcPr>
          <w:p w14:paraId="5DD13515" w14:textId="77777777" w:rsidR="00DE4E9D" w:rsidRDefault="00000000">
            <w:r>
              <w:t>How poor quality/unavailable input data should be assessed/handled in implementation.</w:t>
            </w:r>
          </w:p>
        </w:tc>
        <w:tc>
          <w:tcPr>
            <w:tcW w:w="2268" w:type="dxa"/>
          </w:tcPr>
          <w:p w14:paraId="3DEE5261" w14:textId="77777777" w:rsidR="00DE4E9D" w:rsidRDefault="00000000">
            <w:r>
              <w:t>p. 15 (Discussion/Limitations)</w:t>
            </w:r>
          </w:p>
        </w:tc>
        <w:tc>
          <w:tcPr>
            <w:tcW w:w="2835" w:type="dxa"/>
          </w:tcPr>
          <w:p w14:paraId="7ADB19D1" w14:textId="77777777" w:rsidR="00DE4E9D" w:rsidRDefault="00000000">
            <w:r>
              <w:t>Notes need for human verification; recommends handling missing protocols and PDF quality issues.</w:t>
            </w:r>
          </w:p>
        </w:tc>
      </w:tr>
      <w:tr w:rsidR="00DE4E9D" w14:paraId="3C837575" w14:textId="77777777">
        <w:tc>
          <w:tcPr>
            <w:tcW w:w="1814" w:type="dxa"/>
          </w:tcPr>
          <w:p w14:paraId="6D6E67C0" w14:textId="77777777" w:rsidR="00DE4E9D" w:rsidRDefault="00000000">
            <w:r>
              <w:t>Discussion – Usability</w:t>
            </w:r>
          </w:p>
        </w:tc>
        <w:tc>
          <w:tcPr>
            <w:tcW w:w="680" w:type="dxa"/>
          </w:tcPr>
          <w:p w14:paraId="3F8F18C0" w14:textId="77777777" w:rsidR="00DE4E9D" w:rsidRDefault="00000000">
            <w:r>
              <w:t>19f</w:t>
            </w:r>
          </w:p>
        </w:tc>
        <w:tc>
          <w:tcPr>
            <w:tcW w:w="4535" w:type="dxa"/>
          </w:tcPr>
          <w:p w14:paraId="6FB55C15" w14:textId="77777777" w:rsidR="00DE4E9D" w:rsidRDefault="00000000">
            <w:r>
              <w:t>Whether users must interact and what expertise required.</w:t>
            </w:r>
          </w:p>
        </w:tc>
        <w:tc>
          <w:tcPr>
            <w:tcW w:w="2268" w:type="dxa"/>
          </w:tcPr>
          <w:p w14:paraId="1B9A85C5" w14:textId="77777777" w:rsidR="00DE4E9D" w:rsidRDefault="00000000">
            <w:r>
              <w:t>p. 15 (Discussion)</w:t>
            </w:r>
          </w:p>
        </w:tc>
        <w:tc>
          <w:tcPr>
            <w:tcW w:w="2835" w:type="dxa"/>
          </w:tcPr>
          <w:p w14:paraId="120A9F06" w14:textId="77777777" w:rsidR="00DE4E9D" w:rsidRDefault="00000000">
            <w:r>
              <w:t>Requires RoB-trained user to verify/override judgments; intended as assistive tool.</w:t>
            </w:r>
          </w:p>
        </w:tc>
      </w:tr>
      <w:tr w:rsidR="00DE4E9D" w14:paraId="770C07C6" w14:textId="77777777">
        <w:tc>
          <w:tcPr>
            <w:tcW w:w="1814" w:type="dxa"/>
          </w:tcPr>
          <w:p w14:paraId="1A3DDFE6" w14:textId="77777777" w:rsidR="00DE4E9D" w:rsidRDefault="00000000">
            <w:r>
              <w:t>Discussion – Next steps</w:t>
            </w:r>
          </w:p>
        </w:tc>
        <w:tc>
          <w:tcPr>
            <w:tcW w:w="680" w:type="dxa"/>
          </w:tcPr>
          <w:p w14:paraId="52C33E97" w14:textId="77777777" w:rsidR="00DE4E9D" w:rsidRDefault="00000000">
            <w:r>
              <w:t>19g</w:t>
            </w:r>
          </w:p>
        </w:tc>
        <w:tc>
          <w:tcPr>
            <w:tcW w:w="4535" w:type="dxa"/>
          </w:tcPr>
          <w:p w14:paraId="2744FE00" w14:textId="77777777" w:rsidR="00DE4E9D" w:rsidRDefault="00000000">
            <w:r>
              <w:t>Next steps for future research with view to applicability/generalizability.</w:t>
            </w:r>
          </w:p>
        </w:tc>
        <w:tc>
          <w:tcPr>
            <w:tcW w:w="2268" w:type="dxa"/>
          </w:tcPr>
          <w:p w14:paraId="1CD102FE" w14:textId="77777777" w:rsidR="00DE4E9D" w:rsidRDefault="00000000">
            <w:r>
              <w:t>p. 15 (Discussion)</w:t>
            </w:r>
          </w:p>
        </w:tc>
        <w:tc>
          <w:tcPr>
            <w:tcW w:w="2835" w:type="dxa"/>
          </w:tcPr>
          <w:p w14:paraId="196C9E92" w14:textId="77777777" w:rsidR="00DE4E9D" w:rsidRDefault="00000000">
            <w:r>
              <w:t>Calls for larger datasets, multiple models, prompt sensitivity, and workflow impact studies.</w:t>
            </w:r>
          </w:p>
        </w:tc>
      </w:tr>
    </w:tbl>
    <w:p w14:paraId="239334BD" w14:textId="77777777" w:rsidR="00F0129A" w:rsidRDefault="00F0129A"/>
    <w:sectPr w:rsidR="00F0129A" w:rsidSect="00034616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67839139">
    <w:abstractNumId w:val="8"/>
  </w:num>
  <w:num w:numId="2" w16cid:durableId="1077940874">
    <w:abstractNumId w:val="6"/>
  </w:num>
  <w:num w:numId="3" w16cid:durableId="1274821337">
    <w:abstractNumId w:val="5"/>
  </w:num>
  <w:num w:numId="4" w16cid:durableId="1901209343">
    <w:abstractNumId w:val="4"/>
  </w:num>
  <w:num w:numId="5" w16cid:durableId="950286048">
    <w:abstractNumId w:val="7"/>
  </w:num>
  <w:num w:numId="6" w16cid:durableId="1041855760">
    <w:abstractNumId w:val="3"/>
  </w:num>
  <w:num w:numId="7" w16cid:durableId="564217231">
    <w:abstractNumId w:val="2"/>
  </w:num>
  <w:num w:numId="8" w16cid:durableId="1244417403">
    <w:abstractNumId w:val="1"/>
  </w:num>
  <w:num w:numId="9" w16cid:durableId="1978216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D0FA6"/>
    <w:rsid w:val="0015074B"/>
    <w:rsid w:val="0029639D"/>
    <w:rsid w:val="002E20E8"/>
    <w:rsid w:val="00326F90"/>
    <w:rsid w:val="00AA1D8D"/>
    <w:rsid w:val="00B47730"/>
    <w:rsid w:val="00CB0664"/>
    <w:rsid w:val="00DE4E9D"/>
    <w:rsid w:val="00F0129A"/>
    <w:rsid w:val="00FC693F"/>
    <w:rsid w:val="00FE6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2463ED"/>
  <w14:defaultImageDpi w14:val="300"/>
  <w15:docId w15:val="{1708DBA3-CA7D-42D6-A6C3-BF2272E11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726</Words>
  <Characters>984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54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id Gandhi</cp:lastModifiedBy>
  <cp:revision>3</cp:revision>
  <dcterms:created xsi:type="dcterms:W3CDTF">2013-12-23T23:15:00Z</dcterms:created>
  <dcterms:modified xsi:type="dcterms:W3CDTF">2026-02-16T23:15:00Z</dcterms:modified>
  <cp:category/>
</cp:coreProperties>
</file>